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1533C" w14:textId="77777777" w:rsidR="00734AC1" w:rsidRPr="009774B6" w:rsidRDefault="00734AC1" w:rsidP="00734AC1">
      <w:pPr>
        <w:spacing w:after="160" w:line="259" w:lineRule="auto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9774B6">
        <w:rPr>
          <w:rFonts w:ascii="Times New Roman" w:eastAsiaTheme="minorHAnsi" w:hAnsi="Times New Roman" w:cs="Times New Roman"/>
          <w:b/>
          <w:bCs/>
          <w:sz w:val="24"/>
          <w:szCs w:val="24"/>
        </w:rPr>
        <w:t>Table S1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>. Total and aligned reads obtained from the sequencing</w:t>
      </w:r>
    </w:p>
    <w:tbl>
      <w:tblPr>
        <w:tblStyle w:val="TableGrid"/>
        <w:tblpPr w:leftFromText="141" w:rightFromText="141" w:vertAnchor="text" w:horzAnchor="margin" w:tblpY="263"/>
        <w:tblW w:w="9209" w:type="dxa"/>
        <w:tblLook w:val="0600" w:firstRow="0" w:lastRow="0" w:firstColumn="0" w:lastColumn="0" w:noHBand="1" w:noVBand="1"/>
      </w:tblPr>
      <w:tblGrid>
        <w:gridCol w:w="988"/>
        <w:gridCol w:w="1701"/>
        <w:gridCol w:w="1842"/>
        <w:gridCol w:w="2410"/>
        <w:gridCol w:w="2268"/>
      </w:tblGrid>
      <w:tr w:rsidR="00734AC1" w:rsidRPr="009774B6" w14:paraId="1C630335" w14:textId="77777777" w:rsidTr="004F2184">
        <w:trPr>
          <w:trHeight w:val="567"/>
        </w:trPr>
        <w:tc>
          <w:tcPr>
            <w:tcW w:w="988" w:type="dxa"/>
            <w:vAlign w:val="center"/>
            <w:hideMark/>
          </w:tcPr>
          <w:p w14:paraId="7922F8C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</w:p>
        </w:tc>
        <w:tc>
          <w:tcPr>
            <w:tcW w:w="1701" w:type="dxa"/>
            <w:vAlign w:val="center"/>
            <w:hideMark/>
          </w:tcPr>
          <w:p w14:paraId="4DAF4EF9" w14:textId="77777777" w:rsidR="00734AC1" w:rsidRPr="009774B6" w:rsidRDefault="00734AC1" w:rsidP="004F218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Total reads</w:t>
            </w:r>
          </w:p>
        </w:tc>
        <w:tc>
          <w:tcPr>
            <w:tcW w:w="1842" w:type="dxa"/>
            <w:vAlign w:val="center"/>
            <w:hideMark/>
          </w:tcPr>
          <w:p w14:paraId="59758E62" w14:textId="77777777" w:rsidR="00734AC1" w:rsidRPr="009774B6" w:rsidRDefault="00734AC1" w:rsidP="004F218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Aligned reads</w:t>
            </w:r>
          </w:p>
        </w:tc>
        <w:tc>
          <w:tcPr>
            <w:tcW w:w="2410" w:type="dxa"/>
            <w:vAlign w:val="center"/>
            <w:hideMark/>
          </w:tcPr>
          <w:p w14:paraId="0DE41CF9" w14:textId="77777777" w:rsidR="00734AC1" w:rsidRPr="009774B6" w:rsidRDefault="00734AC1" w:rsidP="004F218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 xml:space="preserve">Precursor 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miR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 xml:space="preserve"> reads</w:t>
            </w:r>
          </w:p>
        </w:tc>
        <w:tc>
          <w:tcPr>
            <w:tcW w:w="2268" w:type="dxa"/>
            <w:vAlign w:val="center"/>
            <w:hideMark/>
          </w:tcPr>
          <w:p w14:paraId="033827FF" w14:textId="77777777" w:rsidR="00734AC1" w:rsidRPr="009774B6" w:rsidRDefault="00734AC1" w:rsidP="004F218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 xml:space="preserve">Mature 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miR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 xml:space="preserve"> reads</w:t>
            </w:r>
          </w:p>
        </w:tc>
      </w:tr>
      <w:tr w:rsidR="00734AC1" w:rsidRPr="009774B6" w14:paraId="113E6951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1D7ECA1F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Y1</w:t>
            </w:r>
          </w:p>
        </w:tc>
        <w:tc>
          <w:tcPr>
            <w:tcW w:w="1701" w:type="dxa"/>
            <w:vAlign w:val="center"/>
            <w:hideMark/>
          </w:tcPr>
          <w:p w14:paraId="241CC4C8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56E+07</w:t>
            </w:r>
          </w:p>
        </w:tc>
        <w:tc>
          <w:tcPr>
            <w:tcW w:w="1842" w:type="dxa"/>
            <w:vAlign w:val="center"/>
            <w:hideMark/>
          </w:tcPr>
          <w:p w14:paraId="7EB5E500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6.04E+06</w:t>
            </w:r>
          </w:p>
        </w:tc>
        <w:tc>
          <w:tcPr>
            <w:tcW w:w="2410" w:type="dxa"/>
            <w:vAlign w:val="center"/>
            <w:hideMark/>
          </w:tcPr>
          <w:p w14:paraId="231F219F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46E+03</w:t>
            </w:r>
          </w:p>
        </w:tc>
        <w:tc>
          <w:tcPr>
            <w:tcW w:w="2268" w:type="dxa"/>
            <w:vAlign w:val="center"/>
            <w:hideMark/>
          </w:tcPr>
          <w:p w14:paraId="7C598489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5.10E+06</w:t>
            </w:r>
          </w:p>
        </w:tc>
      </w:tr>
      <w:tr w:rsidR="00734AC1" w:rsidRPr="009774B6" w14:paraId="4DA212EA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225B117C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Y2</w:t>
            </w:r>
          </w:p>
        </w:tc>
        <w:tc>
          <w:tcPr>
            <w:tcW w:w="1701" w:type="dxa"/>
            <w:vAlign w:val="center"/>
            <w:hideMark/>
          </w:tcPr>
          <w:p w14:paraId="1ABA7959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18E+07</w:t>
            </w:r>
          </w:p>
        </w:tc>
        <w:tc>
          <w:tcPr>
            <w:tcW w:w="1842" w:type="dxa"/>
            <w:vAlign w:val="center"/>
            <w:hideMark/>
          </w:tcPr>
          <w:p w14:paraId="7ECE00C1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6.17E+06</w:t>
            </w:r>
          </w:p>
        </w:tc>
        <w:tc>
          <w:tcPr>
            <w:tcW w:w="2410" w:type="dxa"/>
            <w:vAlign w:val="center"/>
            <w:hideMark/>
          </w:tcPr>
          <w:p w14:paraId="3FFFD982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3.18E+03</w:t>
            </w:r>
          </w:p>
        </w:tc>
        <w:tc>
          <w:tcPr>
            <w:tcW w:w="2268" w:type="dxa"/>
            <w:vAlign w:val="center"/>
            <w:hideMark/>
          </w:tcPr>
          <w:p w14:paraId="5548318F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5.78E+06</w:t>
            </w:r>
          </w:p>
        </w:tc>
      </w:tr>
      <w:tr w:rsidR="00734AC1" w:rsidRPr="009774B6" w14:paraId="31766C1D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5DBC7E49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Y3</w:t>
            </w:r>
          </w:p>
        </w:tc>
        <w:tc>
          <w:tcPr>
            <w:tcW w:w="1701" w:type="dxa"/>
            <w:vAlign w:val="center"/>
            <w:hideMark/>
          </w:tcPr>
          <w:p w14:paraId="2345AA36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7.67E+06</w:t>
            </w:r>
          </w:p>
        </w:tc>
        <w:tc>
          <w:tcPr>
            <w:tcW w:w="1842" w:type="dxa"/>
            <w:vAlign w:val="center"/>
            <w:hideMark/>
          </w:tcPr>
          <w:p w14:paraId="429F9E7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30E+06</w:t>
            </w:r>
          </w:p>
        </w:tc>
        <w:tc>
          <w:tcPr>
            <w:tcW w:w="2410" w:type="dxa"/>
            <w:vAlign w:val="center"/>
            <w:hideMark/>
          </w:tcPr>
          <w:p w14:paraId="008F8564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62E+03</w:t>
            </w:r>
          </w:p>
        </w:tc>
        <w:tc>
          <w:tcPr>
            <w:tcW w:w="2268" w:type="dxa"/>
            <w:vAlign w:val="center"/>
            <w:hideMark/>
          </w:tcPr>
          <w:p w14:paraId="1CFD035B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9.26E+05</w:t>
            </w:r>
          </w:p>
        </w:tc>
      </w:tr>
      <w:tr w:rsidR="00734AC1" w:rsidRPr="009774B6" w14:paraId="4B7A1AC6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271E6067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O1</w:t>
            </w:r>
          </w:p>
        </w:tc>
        <w:tc>
          <w:tcPr>
            <w:tcW w:w="1701" w:type="dxa"/>
            <w:vAlign w:val="center"/>
            <w:hideMark/>
          </w:tcPr>
          <w:p w14:paraId="536512A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2.10E+07</w:t>
            </w:r>
          </w:p>
        </w:tc>
        <w:tc>
          <w:tcPr>
            <w:tcW w:w="1842" w:type="dxa"/>
            <w:vAlign w:val="center"/>
            <w:hideMark/>
          </w:tcPr>
          <w:p w14:paraId="6789F1A3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9.43E+06</w:t>
            </w:r>
          </w:p>
        </w:tc>
        <w:tc>
          <w:tcPr>
            <w:tcW w:w="2410" w:type="dxa"/>
            <w:vAlign w:val="center"/>
            <w:hideMark/>
          </w:tcPr>
          <w:p w14:paraId="3207F5B3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5.74E+03</w:t>
            </w:r>
          </w:p>
        </w:tc>
        <w:tc>
          <w:tcPr>
            <w:tcW w:w="2268" w:type="dxa"/>
            <w:vAlign w:val="center"/>
            <w:hideMark/>
          </w:tcPr>
          <w:p w14:paraId="766994B0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8.36E+06</w:t>
            </w:r>
          </w:p>
        </w:tc>
      </w:tr>
      <w:tr w:rsidR="00734AC1" w:rsidRPr="009774B6" w14:paraId="367C8245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2661FB11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O2</w:t>
            </w:r>
          </w:p>
        </w:tc>
        <w:tc>
          <w:tcPr>
            <w:tcW w:w="1701" w:type="dxa"/>
            <w:vAlign w:val="center"/>
            <w:hideMark/>
          </w:tcPr>
          <w:p w14:paraId="17E98C8D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12E+07</w:t>
            </w:r>
          </w:p>
        </w:tc>
        <w:tc>
          <w:tcPr>
            <w:tcW w:w="1842" w:type="dxa"/>
            <w:vAlign w:val="center"/>
            <w:hideMark/>
          </w:tcPr>
          <w:p w14:paraId="75C1BABC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3.40E+06</w:t>
            </w:r>
          </w:p>
        </w:tc>
        <w:tc>
          <w:tcPr>
            <w:tcW w:w="2410" w:type="dxa"/>
            <w:vAlign w:val="center"/>
            <w:hideMark/>
          </w:tcPr>
          <w:p w14:paraId="2425C35F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3.22E+03</w:t>
            </w:r>
          </w:p>
        </w:tc>
        <w:tc>
          <w:tcPr>
            <w:tcW w:w="2268" w:type="dxa"/>
            <w:vAlign w:val="center"/>
            <w:hideMark/>
          </w:tcPr>
          <w:p w14:paraId="57C4DDC4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2.76E+06</w:t>
            </w:r>
          </w:p>
        </w:tc>
      </w:tr>
      <w:tr w:rsidR="00734AC1" w:rsidRPr="009774B6" w14:paraId="6C99EBC8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619E5147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O3</w:t>
            </w:r>
          </w:p>
        </w:tc>
        <w:tc>
          <w:tcPr>
            <w:tcW w:w="1701" w:type="dxa"/>
            <w:vAlign w:val="center"/>
            <w:hideMark/>
          </w:tcPr>
          <w:p w14:paraId="11A10430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45E+07</w:t>
            </w:r>
          </w:p>
        </w:tc>
        <w:tc>
          <w:tcPr>
            <w:tcW w:w="1842" w:type="dxa"/>
            <w:vAlign w:val="center"/>
            <w:hideMark/>
          </w:tcPr>
          <w:p w14:paraId="692A4E6C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5.65E+06</w:t>
            </w:r>
          </w:p>
        </w:tc>
        <w:tc>
          <w:tcPr>
            <w:tcW w:w="2410" w:type="dxa"/>
            <w:vAlign w:val="center"/>
            <w:hideMark/>
          </w:tcPr>
          <w:p w14:paraId="170F6CC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8.98E+03</w:t>
            </w:r>
          </w:p>
        </w:tc>
        <w:tc>
          <w:tcPr>
            <w:tcW w:w="2268" w:type="dxa"/>
            <w:vAlign w:val="center"/>
            <w:hideMark/>
          </w:tcPr>
          <w:p w14:paraId="45CD35E8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48E+06</w:t>
            </w:r>
          </w:p>
        </w:tc>
      </w:tr>
      <w:tr w:rsidR="00734AC1" w:rsidRPr="009774B6" w14:paraId="3291B3BF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67F74413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HC1</w:t>
            </w:r>
          </w:p>
        </w:tc>
        <w:tc>
          <w:tcPr>
            <w:tcW w:w="1701" w:type="dxa"/>
            <w:vAlign w:val="center"/>
            <w:hideMark/>
          </w:tcPr>
          <w:p w14:paraId="13FB86D0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6.97E+06</w:t>
            </w:r>
          </w:p>
        </w:tc>
        <w:tc>
          <w:tcPr>
            <w:tcW w:w="1842" w:type="dxa"/>
            <w:vAlign w:val="center"/>
            <w:hideMark/>
          </w:tcPr>
          <w:p w14:paraId="336FA158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2.74E+06</w:t>
            </w:r>
          </w:p>
        </w:tc>
        <w:tc>
          <w:tcPr>
            <w:tcW w:w="2410" w:type="dxa"/>
            <w:vAlign w:val="center"/>
            <w:hideMark/>
          </w:tcPr>
          <w:p w14:paraId="5C8D8742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86E+03</w:t>
            </w:r>
          </w:p>
        </w:tc>
        <w:tc>
          <w:tcPr>
            <w:tcW w:w="2268" w:type="dxa"/>
            <w:vAlign w:val="center"/>
            <w:hideMark/>
          </w:tcPr>
          <w:p w14:paraId="3C8AC418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2.34E+06</w:t>
            </w:r>
          </w:p>
        </w:tc>
      </w:tr>
      <w:tr w:rsidR="00734AC1" w:rsidRPr="009774B6" w14:paraId="0DEF9766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1AA976DD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HC2</w:t>
            </w:r>
          </w:p>
        </w:tc>
        <w:tc>
          <w:tcPr>
            <w:tcW w:w="1701" w:type="dxa"/>
            <w:vAlign w:val="center"/>
            <w:hideMark/>
          </w:tcPr>
          <w:p w14:paraId="7241B2E8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3.90E+06</w:t>
            </w:r>
          </w:p>
        </w:tc>
        <w:tc>
          <w:tcPr>
            <w:tcW w:w="1842" w:type="dxa"/>
            <w:vAlign w:val="center"/>
            <w:hideMark/>
          </w:tcPr>
          <w:p w14:paraId="5D795814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25E+06</w:t>
            </w:r>
          </w:p>
        </w:tc>
        <w:tc>
          <w:tcPr>
            <w:tcW w:w="2410" w:type="dxa"/>
            <w:vAlign w:val="center"/>
            <w:hideMark/>
          </w:tcPr>
          <w:p w14:paraId="1334E364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8.58E+02</w:t>
            </w:r>
          </w:p>
        </w:tc>
        <w:tc>
          <w:tcPr>
            <w:tcW w:w="2268" w:type="dxa"/>
            <w:vAlign w:val="center"/>
            <w:hideMark/>
          </w:tcPr>
          <w:p w14:paraId="6F042AEC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03E+06</w:t>
            </w:r>
          </w:p>
        </w:tc>
      </w:tr>
      <w:tr w:rsidR="00734AC1" w:rsidRPr="009774B6" w14:paraId="0B05580F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3B8FDAAE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HC3</w:t>
            </w:r>
          </w:p>
        </w:tc>
        <w:tc>
          <w:tcPr>
            <w:tcW w:w="1701" w:type="dxa"/>
            <w:vAlign w:val="center"/>
            <w:hideMark/>
          </w:tcPr>
          <w:p w14:paraId="18C508A6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10E+06</w:t>
            </w:r>
          </w:p>
        </w:tc>
        <w:tc>
          <w:tcPr>
            <w:tcW w:w="1842" w:type="dxa"/>
            <w:vAlign w:val="center"/>
            <w:hideMark/>
          </w:tcPr>
          <w:p w14:paraId="59E98E10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49E+06</w:t>
            </w:r>
          </w:p>
        </w:tc>
        <w:tc>
          <w:tcPr>
            <w:tcW w:w="2410" w:type="dxa"/>
            <w:vAlign w:val="center"/>
            <w:hideMark/>
          </w:tcPr>
          <w:p w14:paraId="6FFBD9C5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08E+03</w:t>
            </w:r>
          </w:p>
        </w:tc>
        <w:tc>
          <w:tcPr>
            <w:tcW w:w="2268" w:type="dxa"/>
            <w:vAlign w:val="center"/>
            <w:hideMark/>
          </w:tcPr>
          <w:p w14:paraId="2BDE523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23E+06</w:t>
            </w:r>
          </w:p>
        </w:tc>
      </w:tr>
      <w:tr w:rsidR="00734AC1" w:rsidRPr="009774B6" w14:paraId="6B56FD44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670FFAE2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UHC1</w:t>
            </w:r>
          </w:p>
        </w:tc>
        <w:tc>
          <w:tcPr>
            <w:tcW w:w="1701" w:type="dxa"/>
            <w:vAlign w:val="center"/>
            <w:hideMark/>
          </w:tcPr>
          <w:p w14:paraId="6B189C39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5.11E+06</w:t>
            </w:r>
          </w:p>
        </w:tc>
        <w:tc>
          <w:tcPr>
            <w:tcW w:w="1842" w:type="dxa"/>
            <w:vAlign w:val="center"/>
            <w:hideMark/>
          </w:tcPr>
          <w:p w14:paraId="2A2E14AB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8.26E+05</w:t>
            </w:r>
          </w:p>
        </w:tc>
        <w:tc>
          <w:tcPr>
            <w:tcW w:w="2410" w:type="dxa"/>
            <w:vAlign w:val="center"/>
            <w:hideMark/>
          </w:tcPr>
          <w:p w14:paraId="44DBB591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3.83E+02</w:t>
            </w:r>
          </w:p>
        </w:tc>
        <w:tc>
          <w:tcPr>
            <w:tcW w:w="2268" w:type="dxa"/>
            <w:vAlign w:val="center"/>
            <w:hideMark/>
          </w:tcPr>
          <w:p w14:paraId="3BD16686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6.38E+05</w:t>
            </w:r>
          </w:p>
        </w:tc>
      </w:tr>
      <w:tr w:rsidR="00734AC1" w:rsidRPr="009774B6" w14:paraId="0ED73F37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033F0AB3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UHC2</w:t>
            </w:r>
          </w:p>
        </w:tc>
        <w:tc>
          <w:tcPr>
            <w:tcW w:w="1701" w:type="dxa"/>
            <w:vAlign w:val="center"/>
            <w:hideMark/>
          </w:tcPr>
          <w:p w14:paraId="248A2535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51E+06</w:t>
            </w:r>
          </w:p>
        </w:tc>
        <w:tc>
          <w:tcPr>
            <w:tcW w:w="1842" w:type="dxa"/>
            <w:vAlign w:val="center"/>
            <w:hideMark/>
          </w:tcPr>
          <w:p w14:paraId="62C2343A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9.95E+05</w:t>
            </w:r>
          </w:p>
        </w:tc>
        <w:tc>
          <w:tcPr>
            <w:tcW w:w="2410" w:type="dxa"/>
            <w:vAlign w:val="center"/>
            <w:hideMark/>
          </w:tcPr>
          <w:p w14:paraId="4F5A7AF9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7.37E+02</w:t>
            </w:r>
          </w:p>
        </w:tc>
        <w:tc>
          <w:tcPr>
            <w:tcW w:w="2268" w:type="dxa"/>
            <w:vAlign w:val="center"/>
            <w:hideMark/>
          </w:tcPr>
          <w:p w14:paraId="5D2C7D7E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7.76E+05</w:t>
            </w:r>
          </w:p>
        </w:tc>
      </w:tr>
      <w:tr w:rsidR="00734AC1" w:rsidRPr="009774B6" w14:paraId="3BECA269" w14:textId="77777777" w:rsidTr="004F2184">
        <w:trPr>
          <w:trHeight w:val="454"/>
        </w:trPr>
        <w:tc>
          <w:tcPr>
            <w:tcW w:w="988" w:type="dxa"/>
            <w:vAlign w:val="center"/>
            <w:hideMark/>
          </w:tcPr>
          <w:p w14:paraId="72A0DECB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3"/>
                <w:szCs w:val="23"/>
                <w:lang w:eastAsia="it-IT"/>
              </w:rPr>
              <w:t>UHC3</w:t>
            </w:r>
          </w:p>
        </w:tc>
        <w:tc>
          <w:tcPr>
            <w:tcW w:w="1701" w:type="dxa"/>
            <w:vAlign w:val="center"/>
            <w:hideMark/>
          </w:tcPr>
          <w:p w14:paraId="20900C55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64E+06</w:t>
            </w:r>
          </w:p>
        </w:tc>
        <w:tc>
          <w:tcPr>
            <w:tcW w:w="1842" w:type="dxa"/>
            <w:vAlign w:val="center"/>
            <w:hideMark/>
          </w:tcPr>
          <w:p w14:paraId="5135D2A6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7.25E+05</w:t>
            </w:r>
          </w:p>
        </w:tc>
        <w:tc>
          <w:tcPr>
            <w:tcW w:w="2410" w:type="dxa"/>
            <w:vAlign w:val="center"/>
            <w:hideMark/>
          </w:tcPr>
          <w:p w14:paraId="18DF05DF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1.20E+03</w:t>
            </w:r>
          </w:p>
        </w:tc>
        <w:tc>
          <w:tcPr>
            <w:tcW w:w="2268" w:type="dxa"/>
            <w:vAlign w:val="center"/>
            <w:hideMark/>
          </w:tcPr>
          <w:p w14:paraId="3EF0EE24" w14:textId="77777777" w:rsidR="00734AC1" w:rsidRPr="009774B6" w:rsidRDefault="00734AC1" w:rsidP="004F21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kern w:val="24"/>
                <w:sz w:val="23"/>
                <w:szCs w:val="23"/>
                <w:lang w:eastAsia="it-IT"/>
              </w:rPr>
              <w:t>4.60E+05</w:t>
            </w:r>
          </w:p>
        </w:tc>
      </w:tr>
    </w:tbl>
    <w:p w14:paraId="001F6CFE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50A4ED64" w14:textId="77777777" w:rsidR="00734AC1" w:rsidRPr="009774B6" w:rsidRDefault="00734AC1" w:rsidP="00734AC1">
      <w:pPr>
        <w:rPr>
          <w:rFonts w:ascii="Times New Roman" w:eastAsiaTheme="majorEastAsia" w:hAnsi="Times New Roman" w:cs="Times New Roman"/>
        </w:rPr>
      </w:pPr>
      <w:r w:rsidRPr="009774B6">
        <w:rPr>
          <w:rFonts w:ascii="Times New Roman" w:eastAsiaTheme="majorEastAsia" w:hAnsi="Times New Roman" w:cs="Times New Roman"/>
        </w:rPr>
        <w:t>Y: young, O: old, HC: healthy centenarians, UHC: unhealthy centenarians</w:t>
      </w:r>
    </w:p>
    <w:p w14:paraId="6233FA1B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7F0ED1CB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76935FD7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0ED0A821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75CEB88D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168AECC4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6AA9D246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0FF4B4AE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39C4243E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34AF3EBB" w14:textId="77777777" w:rsidR="00734AC1" w:rsidRPr="009774B6" w:rsidRDefault="00734AC1" w:rsidP="00734AC1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</w:p>
    <w:p w14:paraId="42066E77" w14:textId="77777777" w:rsidR="00734AC1" w:rsidRPr="009774B6" w:rsidRDefault="00734AC1" w:rsidP="00734A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739BC7" w14:textId="77777777" w:rsidR="008554AA" w:rsidRDefault="008554AA" w:rsidP="006D5592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0819F33" w14:textId="77777777" w:rsidR="008554AA" w:rsidRDefault="008554AA" w:rsidP="006D5592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A473B5D" w14:textId="2A0C84B0" w:rsidR="006D5592" w:rsidRPr="008554AA" w:rsidRDefault="006D5592" w:rsidP="00831590">
      <w:pPr>
        <w:spacing w:after="360" w:line="259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9774B6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2</w:t>
      </w:r>
      <w:r w:rsidRPr="008554AA">
        <w:rPr>
          <w:rFonts w:ascii="Times New Roman" w:eastAsiaTheme="minorHAnsi" w:hAnsi="Times New Roman" w:cs="Times New Roman"/>
          <w:sz w:val="24"/>
          <w:szCs w:val="24"/>
        </w:rPr>
        <w:t>. TPM value for each group of study</w:t>
      </w:r>
      <w:r w:rsidR="008554AA" w:rsidRPr="008554AA">
        <w:rPr>
          <w:rFonts w:ascii="Times New Roman" w:eastAsiaTheme="minorHAnsi" w:hAnsi="Times New Roman" w:cs="Times New Roman"/>
          <w:sz w:val="24"/>
          <w:szCs w:val="24"/>
        </w:rPr>
        <w:t>, reported as TPM</w:t>
      </w:r>
      <w:r w:rsidR="005346DC">
        <w:rPr>
          <w:rFonts w:ascii="Times New Roman" w:eastAsiaTheme="minorHAnsi" w:hAnsi="Times New Roman" w:cs="Times New Roman"/>
          <w:sz w:val="24"/>
          <w:szCs w:val="24"/>
        </w:rPr>
        <w:t xml:space="preserve"> mean</w:t>
      </w:r>
      <w:r w:rsidR="008554AA" w:rsidRPr="008554AA">
        <w:rPr>
          <w:rFonts w:ascii="Times New Roman" w:eastAsiaTheme="minorHAnsi" w:hAnsi="Times New Roman" w:cs="Times New Roman"/>
          <w:sz w:val="24"/>
          <w:szCs w:val="24"/>
        </w:rPr>
        <w:t xml:space="preserve"> (standard error)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1E1506" w:rsidRPr="001E1506" w14:paraId="2377558B" w14:textId="77777777" w:rsidTr="001E1506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2AE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Mature </w:t>
            </w:r>
            <w:proofErr w:type="spellStart"/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iRNA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D2C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07D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O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634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HC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8B4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UHC</w:t>
            </w:r>
          </w:p>
        </w:tc>
      </w:tr>
      <w:tr w:rsidR="001E1506" w:rsidRPr="001E1506" w14:paraId="199CBE8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84F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b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F9C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6.5 (9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807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5.7 (88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FC4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2 (22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D4F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6.9 (44.3)</w:t>
            </w:r>
          </w:p>
        </w:tc>
      </w:tr>
      <w:tr w:rsidR="001E1506" w:rsidRPr="001E1506" w14:paraId="207CA0E4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25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a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21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1 (21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996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4.7 (24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82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 (7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9C2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2.1 (21.5)</w:t>
            </w:r>
          </w:p>
        </w:tc>
      </w:tr>
      <w:tr w:rsidR="001E1506" w:rsidRPr="001E1506" w14:paraId="6B4C937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0AE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433b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B24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9 (23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4BB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9 (1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C53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1 (12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A45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2.6 (124.9)</w:t>
            </w:r>
          </w:p>
        </w:tc>
      </w:tr>
      <w:tr w:rsidR="001E1506" w:rsidRPr="001E1506" w14:paraId="0FAF038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57C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45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96F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6.6 (23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317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1.7 (14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4A6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6.4 (24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C5F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7.9 (137.2)</w:t>
            </w:r>
          </w:p>
        </w:tc>
      </w:tr>
      <w:tr w:rsidR="001E1506" w:rsidRPr="001E1506" w14:paraId="6B1741AC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018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0b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11B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48.5 (167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C2B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55.5 (142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1FA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6.2 (13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F0B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15.8 (613.4)</w:t>
            </w:r>
          </w:p>
        </w:tc>
      </w:tr>
      <w:tr w:rsidR="001E1506" w:rsidRPr="001E1506" w14:paraId="7D5113B1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5A7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6503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988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2 (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E19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 (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050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50C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 (5.3)</w:t>
            </w:r>
          </w:p>
        </w:tc>
      </w:tr>
      <w:tr w:rsidR="001E1506" w:rsidRPr="001E1506" w14:paraId="665E5B15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58C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485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838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 (1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F03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3 (7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32B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3 (12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333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8 (2)</w:t>
            </w:r>
          </w:p>
        </w:tc>
      </w:tr>
      <w:tr w:rsidR="001E1506" w:rsidRPr="001E1506" w14:paraId="45EE9F2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24D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887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5C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2E6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9 (3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F09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 (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F1F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5 (6.1)</w:t>
            </w:r>
          </w:p>
        </w:tc>
      </w:tr>
      <w:tr w:rsidR="001E1506" w:rsidRPr="001E1506" w14:paraId="7F901C8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602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598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5D4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7 (1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838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8 (3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574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7 (7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80F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2 (2.7)</w:t>
            </w:r>
          </w:p>
        </w:tc>
      </w:tr>
      <w:tr w:rsidR="001E1506" w:rsidRPr="001E1506" w14:paraId="0AF3DBDA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45D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9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6CA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6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68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6 (2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A5C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 (1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768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7 (5.6)</w:t>
            </w:r>
          </w:p>
        </w:tc>
      </w:tr>
      <w:tr w:rsidR="001E1506" w:rsidRPr="001E1506" w14:paraId="18A5211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FB62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277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B97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 (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D6E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 (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951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6 (1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80A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6F5A1245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5A5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684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5D7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 (0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A2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ACA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6 (1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AA8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5355797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C132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73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9D2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(0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33C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BCE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33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 (3)</w:t>
            </w:r>
          </w:p>
        </w:tc>
      </w:tr>
      <w:tr w:rsidR="001E1506" w:rsidRPr="001E1506" w14:paraId="6EA06303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F02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2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DB0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26.2 (133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E46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85.8 (306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029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25.4 (523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12C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9.4 (118.3)</w:t>
            </w:r>
          </w:p>
        </w:tc>
      </w:tr>
      <w:tr w:rsidR="001E1506" w:rsidRPr="001E1506" w14:paraId="614C6574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5A8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EC2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1 (0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639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4 (8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866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8 (0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E7A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0FD03593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C0A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09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F0D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3.8 (20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10F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2.4 (101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ED4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3.7 (864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DDC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4.9 (230.2)</w:t>
            </w:r>
          </w:p>
        </w:tc>
      </w:tr>
      <w:tr w:rsidR="001E1506" w:rsidRPr="001E1506" w14:paraId="6313604E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FBE1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688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B86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6D8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8 (0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EEF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 (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786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3093DDF2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713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74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45D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04E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E98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2D1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6 (2.6)</w:t>
            </w:r>
          </w:p>
        </w:tc>
      </w:tr>
      <w:tr w:rsidR="001E1506" w:rsidRPr="001E1506" w14:paraId="6439A29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650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7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AEC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33E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D0D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8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3F8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5 (2.7)</w:t>
            </w:r>
          </w:p>
        </w:tc>
      </w:tr>
      <w:tr w:rsidR="001E1506" w:rsidRPr="001E1506" w14:paraId="03BC5A7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3E0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65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2F9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862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8A9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B4F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 (1.8)</w:t>
            </w:r>
          </w:p>
        </w:tc>
      </w:tr>
      <w:tr w:rsidR="001E1506" w:rsidRPr="001E1506" w14:paraId="7CC0835B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5E8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539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2BB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3 (4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623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3 (1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EEC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1 (18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7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5 (7.2)</w:t>
            </w:r>
          </w:p>
        </w:tc>
      </w:tr>
      <w:tr w:rsidR="001E1506" w:rsidRPr="001E1506" w14:paraId="3F205663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44E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66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1BB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 (2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5ED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 (0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A90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 (1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673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745912E6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0A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87b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49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9 (14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117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.1 (8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B85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2.1 (71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4E0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9 (26.6)</w:t>
            </w:r>
          </w:p>
        </w:tc>
      </w:tr>
      <w:tr w:rsidR="001E1506" w:rsidRPr="001E1506" w14:paraId="341C5F66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FB0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8CD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.8 (2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DE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7 (0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0C0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4 (5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651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1 (2.9)</w:t>
            </w:r>
          </w:p>
        </w:tc>
      </w:tr>
      <w:tr w:rsidR="001E1506" w:rsidRPr="001E1506" w14:paraId="730BDFB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894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6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54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DC7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B39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6 (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2B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5 (7.6)</w:t>
            </w:r>
          </w:p>
        </w:tc>
      </w:tr>
      <w:tr w:rsidR="001E1506" w:rsidRPr="001E1506" w14:paraId="46D47C9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09C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27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6BA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0 (22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4A8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8.1 (125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99C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12.6 (564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349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7.2 (219.5)</w:t>
            </w:r>
          </w:p>
        </w:tc>
      </w:tr>
      <w:tr w:rsidR="001E1506" w:rsidRPr="001E1506" w14:paraId="0B32350A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B6D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200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F6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9 (6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AAD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2 (11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941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1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AAC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7 (3.6)</w:t>
            </w:r>
          </w:p>
        </w:tc>
      </w:tr>
      <w:tr w:rsidR="001E1506" w:rsidRPr="001E1506" w14:paraId="67D1008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82A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22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CEC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1A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278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731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8 (2.1)</w:t>
            </w:r>
          </w:p>
        </w:tc>
      </w:tr>
      <w:tr w:rsidR="001E1506" w:rsidRPr="001E1506" w14:paraId="48A1A1AB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7709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31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8A5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9.2 (2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A91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1 (13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9DA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1.2 (98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5E9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2.4 (29.7)</w:t>
            </w:r>
          </w:p>
        </w:tc>
      </w:tr>
      <w:tr w:rsidR="001E1506" w:rsidRPr="001E1506" w14:paraId="31527BC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FCA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7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833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6 (2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81D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CD8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 (2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AB8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 (0.5)</w:t>
            </w:r>
          </w:p>
        </w:tc>
      </w:tr>
      <w:tr w:rsidR="001E1506" w:rsidRPr="001E1506" w14:paraId="595C894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948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9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D5F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3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CD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7 (1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8E9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 (0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D01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6 (3.3)</w:t>
            </w:r>
          </w:p>
        </w:tc>
      </w:tr>
      <w:tr w:rsidR="001E1506" w:rsidRPr="001E1506" w14:paraId="63EEEDCB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511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23b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D99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2 (27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4CF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 (11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8FE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4.9 (79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413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.6 (39.1)</w:t>
            </w:r>
          </w:p>
        </w:tc>
      </w:tr>
      <w:tr w:rsidR="001E1506" w:rsidRPr="001E1506" w14:paraId="17A195EC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71C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34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510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1 (8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72A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4.2 (23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787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90.3 (352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3F9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3 (175.8)</w:t>
            </w:r>
          </w:p>
        </w:tc>
      </w:tr>
      <w:tr w:rsidR="001E1506" w:rsidRPr="001E1506" w14:paraId="4BA7181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4C9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6817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E5C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70C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AE0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28A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 (1.1)</w:t>
            </w:r>
          </w:p>
        </w:tc>
      </w:tr>
      <w:tr w:rsidR="001E1506" w:rsidRPr="001E1506" w14:paraId="227186D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05E3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675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BAC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E13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106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 (0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872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65246423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9BE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01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D6C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6 (3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F68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 (9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39B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028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 (1.6)</w:t>
            </w:r>
          </w:p>
        </w:tc>
      </w:tr>
      <w:tr w:rsidR="001E1506" w:rsidRPr="001E1506" w14:paraId="714B0FFE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842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15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CC8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2 (4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E9E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 (4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FA3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3 (4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11D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5 (6.8)</w:t>
            </w:r>
          </w:p>
        </w:tc>
      </w:tr>
      <w:tr w:rsidR="001E1506" w:rsidRPr="001E1506" w14:paraId="7F17FCC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72C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608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ADD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1 (16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9C0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.2 (19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3FC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3 (3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200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2 (30.1)</w:t>
            </w:r>
          </w:p>
        </w:tc>
      </w:tr>
      <w:tr w:rsidR="001E1506" w:rsidRPr="001E1506" w14:paraId="3FC15AF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9CB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79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FAB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.9 (18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F6F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5 (19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AD0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1.3 (124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1DE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9.7 (106.7)</w:t>
            </w:r>
          </w:p>
        </w:tc>
      </w:tr>
      <w:tr w:rsidR="001E1506" w:rsidRPr="001E1506" w14:paraId="13F7C55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C87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86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638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3 (3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03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4 (2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C33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 (2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35D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3 (3.2)</w:t>
            </w:r>
          </w:p>
        </w:tc>
      </w:tr>
      <w:tr w:rsidR="001E1506" w:rsidRPr="001E1506" w14:paraId="192557A1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3A1B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44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F5E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81.3 (541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4FF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43.6 (595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08C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83.6 (71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6D0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44.6 (446.2)</w:t>
            </w:r>
          </w:p>
        </w:tc>
      </w:tr>
      <w:tr w:rsidR="001E1506" w:rsidRPr="001E1506" w14:paraId="666D849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7D6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hsa-miR-36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927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1 (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DCB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4 (0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D58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 (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A59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719E302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6C2E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8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DED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3.4 (78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34B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8 (56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530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00.1 (406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5D6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7.4 (240.8)</w:t>
            </w:r>
          </w:p>
        </w:tc>
      </w:tr>
      <w:tr w:rsidR="001E1506" w:rsidRPr="001E1506" w14:paraId="34274B81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2C32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93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66E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59.6 (76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DB7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56.8 (327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7B1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63.7 (1079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9AB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77 (602.2)</w:t>
            </w:r>
          </w:p>
        </w:tc>
      </w:tr>
      <w:tr w:rsidR="001E1506" w:rsidRPr="001E1506" w14:paraId="50C44FCC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525A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57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334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3 (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991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2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A61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6 (1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38F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9 (0.5)</w:t>
            </w:r>
          </w:p>
        </w:tc>
      </w:tr>
      <w:tr w:rsidR="001E1506" w:rsidRPr="001E1506" w14:paraId="2ED56D72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1429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654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349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3 (8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B06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.5 (7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912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9.4 (45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32F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.2 (30)</w:t>
            </w:r>
          </w:p>
        </w:tc>
      </w:tr>
      <w:tr w:rsidR="001E1506" w:rsidRPr="001E1506" w14:paraId="02CAED9A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67E2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8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2F2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37 (244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D42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43.6 (112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554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8.1 (203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435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92.3 (196.9)</w:t>
            </w:r>
          </w:p>
        </w:tc>
      </w:tr>
      <w:tr w:rsidR="001E1506" w:rsidRPr="001E1506" w14:paraId="0A68C2E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E40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3b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5AB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5 (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6F6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9 (2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7FB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 (0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590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0B38CCA8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03A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93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66A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2.1 (16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2E8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.4 (24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4E3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3.8 (100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0F1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2.5 (111.2)</w:t>
            </w:r>
          </w:p>
        </w:tc>
      </w:tr>
      <w:tr w:rsidR="001E1506" w:rsidRPr="001E1506" w14:paraId="0F67A02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F57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83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A50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31 (145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E73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63.4 (163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71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4.3 (72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AE2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8.8 (252.6)</w:t>
            </w:r>
          </w:p>
        </w:tc>
      </w:tr>
      <w:tr w:rsidR="001E1506" w:rsidRPr="001E1506" w14:paraId="27C87C51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C26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9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34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E13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5 (1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B7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3 (3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39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2 (4.6)</w:t>
            </w:r>
          </w:p>
        </w:tc>
      </w:tr>
      <w:tr w:rsidR="001E1506" w:rsidRPr="001E1506" w14:paraId="5DB3115A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0A7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53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54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9.2 (200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A58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3.2 (187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8D4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.2 (71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90F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3.1 (162)</w:t>
            </w:r>
          </w:p>
        </w:tc>
      </w:tr>
      <w:tr w:rsidR="001E1506" w:rsidRPr="001E1506" w14:paraId="3286D0E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829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24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921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97D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2A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(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E0D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 (0.6)</w:t>
            </w:r>
          </w:p>
        </w:tc>
      </w:tr>
      <w:tr w:rsidR="001E1506" w:rsidRPr="001E1506" w14:paraId="7D2ABCF2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D881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0b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C6D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3.2 (49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419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8.3 (1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C74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.4 (2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41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8 (14.1)</w:t>
            </w:r>
          </w:p>
        </w:tc>
      </w:tr>
      <w:tr w:rsidR="001E1506" w:rsidRPr="001E1506" w14:paraId="76FE959C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9882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44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922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0.5 (56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0E2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7.3 (17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DCA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.8 (22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FCC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9 (4.6)</w:t>
            </w:r>
          </w:p>
        </w:tc>
      </w:tr>
      <w:tr w:rsidR="001E1506" w:rsidRPr="001E1506" w14:paraId="2EA271BB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7AAF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8b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4C8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6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101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 (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1B6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 (0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035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 (2.6)</w:t>
            </w:r>
          </w:p>
        </w:tc>
      </w:tr>
      <w:tr w:rsidR="001E1506" w:rsidRPr="001E1506" w14:paraId="33661346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EB33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9c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DC5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4.6 (8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F2A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1.7 (28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F73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.5 (4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9B9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7.4 (30.4)</w:t>
            </w:r>
          </w:p>
        </w:tc>
      </w:tr>
      <w:tr w:rsidR="001E1506" w:rsidRPr="001E1506" w14:paraId="2B03C282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445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08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844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 (0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E34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 (1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9B3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5 (1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76D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4 (6.1)</w:t>
            </w:r>
          </w:p>
        </w:tc>
      </w:tr>
      <w:tr w:rsidR="001E1506" w:rsidRPr="001E1506" w14:paraId="2FE5698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0D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6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8DB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563.2 (21378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B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208.3 (4074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13C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675.6 (227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636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901.1 (6423.8)</w:t>
            </w:r>
          </w:p>
        </w:tc>
      </w:tr>
      <w:tr w:rsidR="001E1506" w:rsidRPr="001E1506" w14:paraId="0E2A936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149E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35b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EF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 (1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E14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8 (1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36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1 (1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B3F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4 (1)</w:t>
            </w:r>
          </w:p>
        </w:tc>
      </w:tr>
      <w:tr w:rsidR="001E1506" w:rsidRPr="001E1506" w14:paraId="3D117D1E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72C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29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D5E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.1 (23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76D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6 (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8B5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9 (5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9C5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4 (3.6)</w:t>
            </w:r>
          </w:p>
        </w:tc>
      </w:tr>
      <w:tr w:rsidR="001E1506" w:rsidRPr="001E1506" w14:paraId="02549452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BFD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3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649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7.2 (139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DC0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1.8 (146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D73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10.6 (517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7CC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31.6 (519)</w:t>
            </w:r>
          </w:p>
        </w:tc>
      </w:tr>
      <w:tr w:rsidR="001E1506" w:rsidRPr="001E1506" w14:paraId="24420F1F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BFD8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48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81D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3 (7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BA5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.9 (11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785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.5 (45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830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.7 (29.7)</w:t>
            </w:r>
          </w:p>
        </w:tc>
      </w:tr>
      <w:tr w:rsidR="001E1506" w:rsidRPr="001E1506" w14:paraId="36F03D20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CEBD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550a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DE2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.6 (3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98E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.9 (2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667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1 (1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35A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 (0.9)</w:t>
            </w:r>
          </w:p>
        </w:tc>
      </w:tr>
      <w:tr w:rsidR="001E1506" w:rsidRPr="001E1506" w14:paraId="0613172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D41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06b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133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2.7 (121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891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6.6 (111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BB2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2.6 (27.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D78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5.1 (22.2)</w:t>
            </w:r>
          </w:p>
        </w:tc>
      </w:tr>
      <w:tr w:rsidR="001E1506" w:rsidRPr="001E1506" w14:paraId="2A44A25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2D74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5b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7F6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9.4 (46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581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5 (13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B46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9.9 (5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021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6.8 (19.8)</w:t>
            </w:r>
          </w:p>
        </w:tc>
      </w:tr>
      <w:tr w:rsidR="001E1506" w:rsidRPr="001E1506" w14:paraId="16668505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F053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4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584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8 (1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512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7 (7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B88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.1 (6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125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2 (4.5)</w:t>
            </w:r>
          </w:p>
        </w:tc>
      </w:tr>
      <w:tr w:rsidR="001E1506" w:rsidRPr="001E1506" w14:paraId="2535B359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D14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46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8C8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 (0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9E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7 (0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BC17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4 (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918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5 (10.7)</w:t>
            </w:r>
          </w:p>
        </w:tc>
      </w:tr>
      <w:tr w:rsidR="001E1506" w:rsidRPr="001E1506" w14:paraId="084DD94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25DE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23a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628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1 (3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CDA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9 (10.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509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5.8 (59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B77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7.2 (41)</w:t>
            </w:r>
          </w:p>
        </w:tc>
      </w:tr>
      <w:tr w:rsidR="001E1506" w:rsidRPr="001E1506" w14:paraId="4429716E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1A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5189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F8D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635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 (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FDC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 (0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224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 (0.5)</w:t>
            </w:r>
          </w:p>
        </w:tc>
      </w:tr>
      <w:tr w:rsidR="001E1506" w:rsidRPr="001E1506" w14:paraId="27B6E463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63EE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90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423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 (0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AD32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 (0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04A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2 (8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119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7 (7.2)</w:t>
            </w:r>
          </w:p>
        </w:tc>
      </w:tr>
      <w:tr w:rsidR="001E1506" w:rsidRPr="001E1506" w14:paraId="5C0C05B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809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3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AD1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4 (2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565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 (2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45E9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3 (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F04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.2 (8.4)</w:t>
            </w:r>
          </w:p>
        </w:tc>
      </w:tr>
      <w:tr w:rsidR="001E1506" w:rsidRPr="001E1506" w14:paraId="76F16E85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17B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92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9FE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98.4 (72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FAE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41.5 (164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E46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4.5 (14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5E3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5.8 (109.2)</w:t>
            </w:r>
          </w:p>
        </w:tc>
      </w:tr>
      <w:tr w:rsidR="001E1506" w:rsidRPr="001E1506" w14:paraId="4466962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DEE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85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FDB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37.2 (394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2480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13.8 (704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AF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9.5 (125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499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55.3 (113.2)</w:t>
            </w:r>
          </w:p>
        </w:tc>
      </w:tr>
      <w:tr w:rsidR="001E1506" w:rsidRPr="001E1506" w14:paraId="53C6D6ED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1DA7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200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4E1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4 (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613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.9 (2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F9F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9 (2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30E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9 (1.9)</w:t>
            </w:r>
          </w:p>
        </w:tc>
      </w:tr>
      <w:tr w:rsidR="001E1506" w:rsidRPr="001E1506" w14:paraId="19607A21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326B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15a-5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F10F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48.8 (846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C383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55.7 (333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441E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99.6 (106.5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1055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18.8 (502.6)</w:t>
            </w:r>
          </w:p>
        </w:tc>
      </w:tr>
      <w:tr w:rsidR="001E1506" w:rsidRPr="001E1506" w14:paraId="7D48F83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F106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451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2D0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693.9 (23647.7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21B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829.1 (18865.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177C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108.4 (792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DE1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741.8 (5151.7)</w:t>
            </w:r>
          </w:p>
        </w:tc>
      </w:tr>
      <w:tr w:rsidR="001E1506" w:rsidRPr="001E1506" w14:paraId="60FE69D7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5595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316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1BDB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 (0.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7B9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(0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6AA8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9336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  <w:tr w:rsidR="001E1506" w:rsidRPr="001E1506" w14:paraId="3ECC8C4E" w14:textId="77777777" w:rsidTr="00831590">
        <w:trPr>
          <w:trHeight w:val="312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440" w14:textId="77777777" w:rsidR="001E1506" w:rsidRPr="00831590" w:rsidRDefault="001E1506" w:rsidP="001E1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sa-miR-21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383D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76D1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 (0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171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1EDA" w14:textId="77777777" w:rsidR="001E1506" w:rsidRPr="00831590" w:rsidRDefault="001E1506" w:rsidP="001E1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 (0)</w:t>
            </w:r>
          </w:p>
        </w:tc>
      </w:tr>
    </w:tbl>
    <w:p w14:paraId="2320F222" w14:textId="77777777" w:rsidR="005355D2" w:rsidRPr="009774B6" w:rsidRDefault="005355D2" w:rsidP="005355D2">
      <w:pPr>
        <w:rPr>
          <w:rFonts w:ascii="Times New Roman" w:eastAsiaTheme="majorEastAsia" w:hAnsi="Times New Roman" w:cs="Times New Roman"/>
        </w:rPr>
      </w:pPr>
      <w:r w:rsidRPr="009774B6">
        <w:rPr>
          <w:rFonts w:ascii="Times New Roman" w:eastAsiaTheme="majorEastAsia" w:hAnsi="Times New Roman" w:cs="Times New Roman"/>
        </w:rPr>
        <w:t>Y: young, O: old, HC: healthy centenarians, UHC: unhealthy centenarians</w:t>
      </w:r>
    </w:p>
    <w:p w14:paraId="0BC89F9A" w14:textId="77777777" w:rsidR="00734AC1" w:rsidRDefault="00734AC1" w:rsidP="00734A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CC4F58" w14:textId="77777777" w:rsidR="00CD1FC0" w:rsidRDefault="00CD1FC0" w:rsidP="00D0549E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2821493" w14:textId="77777777" w:rsidR="00CD1FC0" w:rsidRDefault="00CD1FC0" w:rsidP="00D0549E">
      <w:pPr>
        <w:spacing w:after="240"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6BCE12F3" w14:textId="501BDE82" w:rsidR="005F39B0" w:rsidRDefault="005F39B0" w:rsidP="00D0549E">
      <w:pPr>
        <w:spacing w:after="240"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774B6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3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 xml:space="preserve">. Hematobiochemical parameters collected from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young (Y), old (O) and 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 xml:space="preserve">centenarians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(C) 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>analyzed in the validation phase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701"/>
      </w:tblGrid>
      <w:tr w:rsidR="00084D88" w:rsidRPr="00084D88" w14:paraId="72ADF1F0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552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2395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Y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N=10-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FF31" w14:textId="71A2D8BF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O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N=2-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E29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C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(N=13-16)</w:t>
            </w:r>
          </w:p>
        </w:tc>
      </w:tr>
      <w:tr w:rsidR="00084D88" w:rsidRPr="00084D88" w14:paraId="55916315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54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C89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±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3F2C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±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273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±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d</w:t>
            </w:r>
            <w:proofErr w:type="spellEnd"/>
          </w:p>
        </w:tc>
      </w:tr>
      <w:tr w:rsidR="00084D88" w:rsidRPr="00084D88" w14:paraId="42C9A2C9" w14:textId="77777777" w:rsidTr="00415A8D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0621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ite blood cells (x10</w:t>
            </w:r>
            <w:r w:rsidRPr="0083159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  <w:t>9</w:t>
            </w: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03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6 ±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C3E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4 ± 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465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4 ± 1.7</w:t>
            </w:r>
          </w:p>
        </w:tc>
      </w:tr>
      <w:tr w:rsidR="00084D88" w:rsidRPr="00084D88" w14:paraId="58D1DCA1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E18B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d blood cells (x10</w:t>
            </w:r>
            <w:r w:rsidRPr="0083159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  <w:t>12</w:t>
            </w: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7A4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9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9A2E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9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1A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.8 ± 0.6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3612775B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458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moglobi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(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7E0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5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C26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.1 ± 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F12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1.1 ± 1.9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428CB564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A024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matocrit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8D3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 ± 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9F3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9 ± 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2B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5.5 ± 5.5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25032A33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93CC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el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volume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C41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.2 ± 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5F8E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8.1 ± 7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AE5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3.5 ± 8.2</w:t>
            </w:r>
          </w:p>
        </w:tc>
      </w:tr>
      <w:tr w:rsidR="00084D88" w:rsidRPr="00084D88" w14:paraId="5EDABB6D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907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el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emoglobi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G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F47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4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736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 ± 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B99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4 ± 2.5</w:t>
            </w:r>
          </w:p>
        </w:tc>
      </w:tr>
      <w:tr w:rsidR="00084D88" w:rsidRPr="00084D88" w14:paraId="2A8451E0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36F1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ean cell </w:t>
            </w:r>
            <w:proofErr w:type="spellStart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moglobin</w:t>
            </w:r>
            <w:proofErr w:type="spellEnd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ncentration (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761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.9 ±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50E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.9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C61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31.4 ± 1.1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6DDCC849" w14:textId="77777777" w:rsidTr="00415A8D">
        <w:trPr>
          <w:trHeight w:val="56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5B8F8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d blood cells distribution width - coefficient of variatio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DD9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9 ± 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6EA6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.4 ±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C81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5.4 ± 1.7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52894AD5" w14:textId="77777777" w:rsidTr="00415A8D">
        <w:trPr>
          <w:trHeight w:val="56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C87F0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d blood cells distribution width - standard deviation (</w:t>
            </w:r>
            <w:proofErr w:type="spellStart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L</w:t>
            </w:r>
            <w:proofErr w:type="spellEnd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D54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3 ± 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15D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.9 ± 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3F35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.3 ± 9.6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 xml:space="preserve"> #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</w:p>
        </w:tc>
      </w:tr>
      <w:tr w:rsidR="00084D88" w:rsidRPr="00084D88" w14:paraId="782AEE31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0A5A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latelet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ount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05A6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7.2 ± 3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91D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8.5 ± 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B09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8.6 ± 69.7</w:t>
            </w:r>
          </w:p>
        </w:tc>
      </w:tr>
      <w:tr w:rsidR="00084D88" w:rsidRPr="00084D88" w14:paraId="5F921F89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BD85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Platelet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istributio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width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6A9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13.4 ±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E896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33.9 ± 2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86E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20.3 ± 15.7</w:t>
            </w:r>
          </w:p>
        </w:tc>
      </w:tr>
      <w:tr w:rsidR="00084D88" w:rsidRPr="00084D88" w14:paraId="1E1A903F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BFE3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ea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latelet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volume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74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10.7 ±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879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9.5 ± 1.3 </w:t>
            </w:r>
            <w:r w:rsidRPr="00084D88">
              <w:rPr>
                <w:rFonts w:ascii="Times New Roman" w:eastAsia="Times New Roman" w:hAnsi="Times New Roman" w:cs="Times New Roman"/>
                <w:vertAlign w:val="superscript"/>
                <w:lang w:val="it-IT" w:eastAsia="it-IT"/>
              </w:rPr>
              <w:t>◊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5C8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5 ± 1.2</w:t>
            </w:r>
          </w:p>
        </w:tc>
      </w:tr>
      <w:tr w:rsidR="00084D88" w:rsidRPr="00084D88" w14:paraId="049A85B5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7542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telet large cell ratio (</w:t>
            </w:r>
            <w:proofErr w:type="spellStart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L</w:t>
            </w:r>
            <w:proofErr w:type="spellEnd"/>
            <w:r w:rsidRPr="0083159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3E7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7 ± 5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89BC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.6 ± 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ABA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9 ± 8.9</w:t>
            </w:r>
          </w:p>
        </w:tc>
      </w:tr>
      <w:tr w:rsidR="00084D88" w:rsidRPr="00084D88" w14:paraId="675B0DF0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2847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eutrophil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F61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 ± 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E44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6 ± 2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F3B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1 ± 8.1</w:t>
            </w:r>
          </w:p>
        </w:tc>
      </w:tr>
      <w:tr w:rsidR="00084D88" w:rsidRPr="00084D88" w14:paraId="618DB4F8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B051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ymphocyte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DE21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.3 ± 5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758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 ± 15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7D5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.8 ± 7</w:t>
            </w:r>
          </w:p>
        </w:tc>
      </w:tr>
      <w:tr w:rsidR="00084D88" w:rsidRPr="00084D88" w14:paraId="5E0CE8F9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6EAE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nocyte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C1D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7 ± 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D4A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4.3 ± 3.1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◊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2D9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8.5 ± 2.8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†</w:t>
            </w:r>
          </w:p>
        </w:tc>
      </w:tr>
      <w:tr w:rsidR="00084D88" w:rsidRPr="00084D88" w14:paraId="4120E239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809C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osinophil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A69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 ± 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67A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 ± 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ADD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1 ± 3.3</w:t>
            </w:r>
          </w:p>
        </w:tc>
      </w:tr>
      <w:tr w:rsidR="00084D88" w:rsidRPr="00084D88" w14:paraId="16C08154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80A5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ophil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(x10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0EE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 ±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D9B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DA0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 ± 0.3</w:t>
            </w:r>
          </w:p>
        </w:tc>
      </w:tr>
      <w:tr w:rsidR="00084D88" w:rsidRPr="00084D88" w14:paraId="799DE61B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3DFE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Glycemia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283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8 ± 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ACD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5 ± 1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CC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7.1 ± 8.5</w:t>
            </w:r>
          </w:p>
        </w:tc>
      </w:tr>
      <w:tr w:rsidR="00084D88" w:rsidRPr="00084D88" w14:paraId="193F2202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8C86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Albumi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CE1E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6 ±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1BC7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 ±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9B0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 ± 0.5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 xml:space="preserve"> # †</w:t>
            </w:r>
          </w:p>
        </w:tc>
      </w:tr>
      <w:tr w:rsidR="00084D88" w:rsidRPr="00084D88" w14:paraId="3340B346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69DD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Uric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acid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138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 ± 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36D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4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8F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2 ± 2.3</w:t>
            </w:r>
          </w:p>
        </w:tc>
      </w:tr>
      <w:tr w:rsidR="00084D88" w:rsidRPr="00084D88" w14:paraId="17720F4D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4697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Creatinine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F79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CC9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 ±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FAF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.5 ± 0.8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4442AE4B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BA58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Total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protei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6C6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2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97BC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2 ± 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09C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9 ± 0.5</w:t>
            </w:r>
          </w:p>
        </w:tc>
      </w:tr>
      <w:tr w:rsidR="00084D88" w:rsidRPr="00084D88" w14:paraId="709D0AF3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4332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Total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cholestero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A7B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7.1 ± 2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B795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6.9 ± 4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9243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9.3 ± 37.8</w:t>
            </w:r>
          </w:p>
        </w:tc>
      </w:tr>
      <w:tr w:rsidR="00084D88" w:rsidRPr="00084D88" w14:paraId="0ECF3A13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AB9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HDL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cholestero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5B2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 ± 1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E01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9 ± 1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25B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.9 ± 17.5</w:t>
            </w:r>
          </w:p>
        </w:tc>
      </w:tr>
      <w:tr w:rsidR="00084D88" w:rsidRPr="00084D88" w14:paraId="4E25F3A8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94CA" w14:textId="6304EDCB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Tr</w:t>
            </w:r>
            <w:r w:rsidR="00F65E30">
              <w:rPr>
                <w:rFonts w:ascii="Times New Roman" w:eastAsia="Times New Roman" w:hAnsi="Times New Roman" w:cs="Times New Roman"/>
                <w:lang w:val="it-IT" w:eastAsia="it-IT"/>
              </w:rPr>
              <w:t>i</w:t>
            </w: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gl</w:t>
            </w:r>
            <w:r w:rsidR="00F65E30">
              <w:rPr>
                <w:rFonts w:ascii="Times New Roman" w:eastAsia="Times New Roman" w:hAnsi="Times New Roman" w:cs="Times New Roman"/>
                <w:lang w:val="it-IT" w:eastAsia="it-IT"/>
              </w:rPr>
              <w:t>y</w:t>
            </w: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ceride</w:t>
            </w:r>
            <w:r w:rsidR="008443E1">
              <w:rPr>
                <w:rFonts w:ascii="Times New Roman" w:eastAsia="Times New Roman" w:hAnsi="Times New Roman" w:cs="Times New Roman"/>
                <w:lang w:val="it-IT" w:eastAsia="it-IT"/>
              </w:rPr>
              <w:t>s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D177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.4 ± 3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920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158.4 ± 120.2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◊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018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4.6 ± 24.9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 xml:space="preserve"> #</w:t>
            </w:r>
          </w:p>
        </w:tc>
      </w:tr>
      <w:tr w:rsidR="00084D88" w:rsidRPr="00084D88" w14:paraId="53210530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CC9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LDL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cholestero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mg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d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3BF3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8.5 ± 1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A43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5.5 ± 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514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9.6 ± 33.3</w:t>
            </w:r>
          </w:p>
        </w:tc>
      </w:tr>
      <w:tr w:rsidR="00084D88" w:rsidRPr="00084D88" w14:paraId="58AEB551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2D6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GPT 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transaminase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31C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5 ± 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CD65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2 ± 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877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7.3 ± 2.6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# †</w:t>
            </w:r>
          </w:p>
        </w:tc>
      </w:tr>
      <w:tr w:rsidR="00084D88" w:rsidRPr="00084D88" w14:paraId="60CEED41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D844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Sodium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mmo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7B7F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0.6 ± 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AC53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1.2 ± 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C94A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2.1 ± 4.7</w:t>
            </w:r>
          </w:p>
        </w:tc>
      </w:tr>
      <w:tr w:rsidR="00084D88" w:rsidRPr="00084D88" w14:paraId="0103C4DA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BA7D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Potassium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mmo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527B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3 ± 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294D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 ± 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4909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5 ± 0.6</w:t>
            </w:r>
          </w:p>
        </w:tc>
      </w:tr>
      <w:tr w:rsidR="00084D88" w:rsidRPr="00084D88" w14:paraId="01CBBAA6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85F0" w14:textId="77777777" w:rsidR="00084D88" w:rsidRPr="00831590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831590">
              <w:rPr>
                <w:rFonts w:ascii="Times New Roman" w:eastAsia="Times New Roman" w:hAnsi="Times New Roman" w:cs="Times New Roman"/>
                <w:lang w:val="en-GB" w:eastAsia="it-IT"/>
              </w:rPr>
              <w:t>C-protein reactive (m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826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 ± 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6C02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0.9 ± 1.8 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◊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72A4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5 ± 7.7</w:t>
            </w:r>
            <w:r w:rsidRPr="00084D8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 xml:space="preserve"> †</w:t>
            </w:r>
          </w:p>
        </w:tc>
      </w:tr>
      <w:tr w:rsidR="00084D88" w:rsidRPr="00084D88" w14:paraId="740B976C" w14:textId="77777777" w:rsidTr="00415A8D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733" w14:textId="77777777" w:rsidR="00084D88" w:rsidRPr="00084D88" w:rsidRDefault="00084D88" w:rsidP="00084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Ferritin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ng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/</w:t>
            </w:r>
            <w:proofErr w:type="spellStart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mL</w:t>
            </w:r>
            <w:proofErr w:type="spellEnd"/>
            <w:r w:rsidRPr="00084D88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D8E0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.2 ± 5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D1D5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4 ± 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A4A8" w14:textId="77777777" w:rsidR="00084D88" w:rsidRPr="00084D88" w:rsidRDefault="00084D88" w:rsidP="00084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84D88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2.9 ± 136.7</w:t>
            </w:r>
          </w:p>
        </w:tc>
      </w:tr>
    </w:tbl>
    <w:p w14:paraId="23FC9599" w14:textId="62B05299" w:rsidR="00734AC1" w:rsidRPr="009774B6" w:rsidRDefault="00596856" w:rsidP="004F2184">
      <w:pPr>
        <w:spacing w:before="120" w:after="0" w:line="36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>Significant variation</w:t>
      </w:r>
      <w:r w:rsidR="00A1101E">
        <w:rPr>
          <w:rFonts w:ascii="Times New Roman" w:eastAsiaTheme="minorHAnsi" w:hAnsi="Times New Roman" w:cs="Times New Roman"/>
          <w:sz w:val="20"/>
          <w:szCs w:val="20"/>
        </w:rPr>
        <w:t>s (p&lt;0.05)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: </w:t>
      </w:r>
      <w:r w:rsidRPr="00197B5F">
        <w:rPr>
          <w:rFonts w:ascii="Times New Roman" w:eastAsiaTheme="minorHAnsi" w:hAnsi="Times New Roman" w:cs="Times New Roman"/>
          <w:sz w:val="20"/>
          <w:szCs w:val="20"/>
        </w:rPr>
        <w:t>◊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O vs Y; </w:t>
      </w:r>
      <w:r w:rsidRPr="00197B5F">
        <w:rPr>
          <w:rFonts w:ascii="Times New Roman" w:eastAsiaTheme="minorHAnsi" w:hAnsi="Times New Roman" w:cs="Times New Roman"/>
          <w:sz w:val="20"/>
          <w:szCs w:val="20"/>
        </w:rPr>
        <w:t xml:space="preserve"># 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C vs Y; </w:t>
      </w:r>
      <w:r w:rsidRPr="00197B5F">
        <w:rPr>
          <w:rFonts w:ascii="Times New Roman" w:eastAsiaTheme="minorHAnsi" w:hAnsi="Times New Roman" w:cs="Times New Roman"/>
          <w:sz w:val="20"/>
          <w:szCs w:val="20"/>
        </w:rPr>
        <w:t>†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C vs Y</w:t>
      </w:r>
      <w:r w:rsidRPr="00D20239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14:paraId="2C03C608" w14:textId="215D9EFC" w:rsidR="00734AC1" w:rsidRPr="009774B6" w:rsidRDefault="00734AC1" w:rsidP="00734AC1">
      <w:pPr>
        <w:spacing w:after="240" w:line="36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9774B6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5F39B0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>. Hematobiochemical parameters collected from centenarians analyzed in the validation phase, 11 healthy (HC) and 6 unhealthy centenarians (UHC)</w:t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967"/>
        <w:gridCol w:w="1820"/>
        <w:gridCol w:w="1160"/>
      </w:tblGrid>
      <w:tr w:rsidR="00734AC1" w:rsidRPr="009774B6" w14:paraId="11B77AF0" w14:textId="77777777" w:rsidTr="004F2184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445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E9D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it-IT"/>
              </w:rPr>
              <w:t>HC</w:t>
            </w: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N=8-11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58A3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it-IT"/>
              </w:rPr>
              <w:t xml:space="preserve">UHC 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N=5-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C8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734AC1" w:rsidRPr="009774B6" w14:paraId="09992256" w14:textId="77777777" w:rsidTr="004F2184">
        <w:trPr>
          <w:trHeight w:val="3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3E6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</w:p>
          <w:p w14:paraId="17E08690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B2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 xml:space="preserve">Mean ± 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sd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5333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 xml:space="preserve">Mean ± 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sd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8D5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p value</w:t>
            </w:r>
          </w:p>
        </w:tc>
      </w:tr>
      <w:tr w:rsidR="00734AC1" w:rsidRPr="009774B6" w14:paraId="30039CD9" w14:textId="77777777" w:rsidTr="004F2184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2C6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White blood cell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555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.7 ± 0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14F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.5 ± 2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301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4886CB58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EBCE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Red blood cell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12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067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9 ± 0.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F74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6 ± 0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B9DA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6BE7AD3E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BF37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Hemoglobin (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8F6D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.5 ± 1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188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.1 ± 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856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200066BF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0D06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Hematocrit (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6F6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6.2 ± 5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970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3.0 ± 4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0C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41F33272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6F8C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ean cell volume (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fL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369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4.1 ± 7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D5F7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92.6 ± 9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2FA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6A0265C4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2744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ean cell hemoglobin (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pG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2C1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9.9 ± 1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B777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8.4 ± 3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17C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2A199E51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F1AF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ean cell hemoglobin concentration (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AC7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1.8 ± 0.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9F5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0.4 ± 1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5A7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039</w:t>
            </w:r>
          </w:p>
        </w:tc>
      </w:tr>
      <w:tr w:rsidR="00734AC1" w:rsidRPr="009774B6" w14:paraId="34C1A80B" w14:textId="77777777" w:rsidTr="004F2184">
        <w:trPr>
          <w:trHeight w:val="624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B5DA5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Red blood cells distribution width - coefficient of variation (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631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4.7 ± 0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B7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6.3 ± 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CCB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02B5F7AE" w14:textId="77777777" w:rsidTr="004F2184">
        <w:trPr>
          <w:trHeight w:val="624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86D17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Red blood cells distribution width - standard deviation (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fL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C9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9.5 ± 4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6E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0.3 ± 14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3A6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04E03D9F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90AD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Platelet count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F4B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12.3 ± 48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2132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67.0 ± 96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64E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39314617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B87B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Platelet distribution width (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79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3.7 ± 2.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5B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2.6 ± 3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CB1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72924E1F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943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ean platelet volume (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fL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3F1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.8 ± 1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2CD7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.4 ± 1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20C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30DAD58A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FC6F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Platelet large cell ratio (</w:t>
            </w:r>
            <w:proofErr w:type="spellStart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fL</w:t>
            </w:r>
            <w:proofErr w:type="spellEnd"/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343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1.1 ± 7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8F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8.3 ± 1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0F6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663DAC67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C3C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eutrophil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01D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4.5 ± 9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FBF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57.6 ± 5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0DF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1473AB41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D12B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Lymphocyte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521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2.2 ± 8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EC4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9.4 ± 2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762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5ED6D57E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993B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Monocyte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444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.1 ± 2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09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.7 ± 3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3CC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433E33CC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20E1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Eosinophil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5D5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.8 ± 3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80F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5 ± 2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2E1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0FCDB95C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F439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Basophils (x10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  <w:lang w:eastAsia="it-IT"/>
              </w:rPr>
              <w:t>9</w:t>
            </w: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03C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5 ± 0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BCC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4 ± 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25C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379FD169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C561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Glycemia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F49A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8.7 ± 8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940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4.3 ± 7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D9C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707044F4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82B0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Albumin (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4FB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8 ± 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C92D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3 ± 0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69B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023</w:t>
            </w:r>
          </w:p>
        </w:tc>
      </w:tr>
      <w:tr w:rsidR="00734AC1" w:rsidRPr="009774B6" w14:paraId="0562DF79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3CC1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Uric acid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722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.0±2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462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.8 ± 1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E7D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253B1782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CE51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Creatinine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DD7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7±0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97C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.1 ± 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E26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3F3D16B2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8F65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Total protein (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63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7.1±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EE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.5 ± 0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5B8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0.046</w:t>
            </w:r>
          </w:p>
        </w:tc>
      </w:tr>
      <w:tr w:rsidR="00734AC1" w:rsidRPr="009774B6" w14:paraId="5541DCF0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7D9D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Total cholesterol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A66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203.2 ± 36.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C53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92.8 ± 4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C78A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5D9CC3F3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AED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HDL cholesterol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0AD5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5.1 ± 18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8D6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8.5 ± 9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9F22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6B7F2BEF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30FE" w14:textId="0A92B280" w:rsidR="00734AC1" w:rsidRPr="009774B6" w:rsidRDefault="00887883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Triglyceride</w:t>
            </w:r>
            <w:r w:rsidR="008443E1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s</w:t>
            </w:r>
            <w:r w:rsidR="00734AC1"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 xml:space="preserve">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79D0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2.2 ± 25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C581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08.7 ± 24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AE66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4F1B3D8D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6876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LDL cholesterol (mg/d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3B6E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7.7 ± 32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A62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22.8 ± 34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130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20994FAD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18AC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GPT transaminase (U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F2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6.7 ± 2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CE0D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8.3 ± 2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D117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7B090839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5E0A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Sodium (mmol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765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40.8 ± 2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666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44.2 ± 6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13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53EED464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6C78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Potassium (mmol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F183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.4 ± 0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1817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4.7 ± 0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FA9C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0FB5DD3B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D021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C-protein reactive (mg/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469F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3.4 ± 4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2A4A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.6 ± 9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1B59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  <w:tr w:rsidR="00734AC1" w:rsidRPr="009774B6" w14:paraId="0F311C20" w14:textId="77777777" w:rsidTr="004F2184">
        <w:trPr>
          <w:trHeight w:val="34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E73E" w14:textId="77777777" w:rsidR="00734AC1" w:rsidRPr="009774B6" w:rsidRDefault="00734AC1" w:rsidP="004F21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sz w:val="23"/>
                <w:szCs w:val="23"/>
                <w:lang w:eastAsia="it-IT"/>
              </w:rPr>
              <w:t>Ferritin (ng/m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01F4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1.0 ± 149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AB9B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116.1 ± 113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3B78" w14:textId="77777777" w:rsidR="00734AC1" w:rsidRPr="009774B6" w:rsidRDefault="00734AC1" w:rsidP="004F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</w:pPr>
            <w:r w:rsidRPr="009774B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it-IT"/>
              </w:rPr>
              <w:t>ns</w:t>
            </w:r>
          </w:p>
        </w:tc>
      </w:tr>
    </w:tbl>
    <w:p w14:paraId="022623BF" w14:textId="77777777" w:rsidR="00F05A36" w:rsidRDefault="00F05A36" w:rsidP="00D0549E">
      <w:pPr>
        <w:spacing w:line="36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36AB27C1" w14:textId="4F712119" w:rsidR="00D0549E" w:rsidRPr="009774B6" w:rsidRDefault="00D0549E" w:rsidP="00D0549E">
      <w:pPr>
        <w:spacing w:line="36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9774B6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5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>. Significant pathways in common between miR-19a-3p and miR-19b-3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985"/>
      </w:tblGrid>
      <w:tr w:rsidR="00D0549E" w:rsidRPr="009774B6" w14:paraId="3BDD6089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5F20D839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b/>
                <w:bCs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b/>
                <w:bCs/>
                <w:sz w:val="23"/>
                <w:szCs w:val="23"/>
              </w:rPr>
              <w:t>KEGG pathway</w:t>
            </w:r>
          </w:p>
        </w:tc>
        <w:tc>
          <w:tcPr>
            <w:tcW w:w="1985" w:type="dxa"/>
            <w:noWrap/>
            <w:vAlign w:val="center"/>
            <w:hideMark/>
          </w:tcPr>
          <w:p w14:paraId="0A13FCFE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b/>
                <w:bCs/>
                <w:sz w:val="23"/>
                <w:szCs w:val="23"/>
              </w:rPr>
              <w:t>p-value</w:t>
            </w:r>
          </w:p>
        </w:tc>
      </w:tr>
      <w:tr w:rsidR="00D0549E" w:rsidRPr="009774B6" w14:paraId="05D3F7C6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36CD2D74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roteoglycans in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78559221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&lt;1e-325</w:t>
            </w:r>
          </w:p>
        </w:tc>
      </w:tr>
      <w:tr w:rsidR="00D0549E" w:rsidRPr="009774B6" w14:paraId="7623F497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2FD51D1B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Viral carcinogenesis</w:t>
            </w:r>
          </w:p>
        </w:tc>
        <w:tc>
          <w:tcPr>
            <w:tcW w:w="1985" w:type="dxa"/>
            <w:noWrap/>
            <w:vAlign w:val="bottom"/>
            <w:hideMark/>
          </w:tcPr>
          <w:p w14:paraId="1DCA54CD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2.41E-11</w:t>
            </w:r>
          </w:p>
        </w:tc>
      </w:tr>
      <w:tr w:rsidR="00D0549E" w:rsidRPr="009774B6" w14:paraId="2E1B2FEB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5C6B46EE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rolactin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1A8CFEE4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9.48E-09</w:t>
            </w:r>
          </w:p>
        </w:tc>
      </w:tr>
      <w:tr w:rsidR="00D0549E" w:rsidRPr="009774B6" w14:paraId="0490708E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640A21F6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Glioma</w:t>
            </w:r>
          </w:p>
        </w:tc>
        <w:tc>
          <w:tcPr>
            <w:tcW w:w="1985" w:type="dxa"/>
            <w:noWrap/>
            <w:vAlign w:val="bottom"/>
            <w:hideMark/>
          </w:tcPr>
          <w:p w14:paraId="73C5C12A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1.88E-08</w:t>
            </w:r>
          </w:p>
        </w:tc>
      </w:tr>
      <w:tr w:rsidR="00D0549E" w:rsidRPr="009774B6" w14:paraId="3255B5B2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343ABAA6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proofErr w:type="spellStart"/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FoxO</w:t>
            </w:r>
            <w:proofErr w:type="spellEnd"/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 xml:space="preserve">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4C173B96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3.19E-07</w:t>
            </w:r>
          </w:p>
        </w:tc>
      </w:tr>
      <w:tr w:rsidR="00D0549E" w:rsidRPr="009774B6" w14:paraId="75426F5B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1D283D17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53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2BBC6383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7.57E-07</w:t>
            </w:r>
          </w:p>
        </w:tc>
      </w:tr>
      <w:tr w:rsidR="00D0549E" w:rsidRPr="009774B6" w14:paraId="7B536F4D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10B6DCF0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rostate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5246A5CC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1.14E-06</w:t>
            </w:r>
          </w:p>
        </w:tc>
      </w:tr>
      <w:tr w:rsidR="00D0549E" w:rsidRPr="009774B6" w14:paraId="07C085E6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4AE1E844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Melanoma</w:t>
            </w:r>
          </w:p>
        </w:tc>
        <w:tc>
          <w:tcPr>
            <w:tcW w:w="1985" w:type="dxa"/>
            <w:noWrap/>
            <w:vAlign w:val="bottom"/>
            <w:hideMark/>
          </w:tcPr>
          <w:p w14:paraId="579845F4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2.04E-06</w:t>
            </w:r>
          </w:p>
        </w:tc>
      </w:tr>
      <w:tr w:rsidR="00D0549E" w:rsidRPr="009774B6" w14:paraId="32384930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7FDD7D60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ECM-receptor interaction</w:t>
            </w:r>
          </w:p>
        </w:tc>
        <w:tc>
          <w:tcPr>
            <w:tcW w:w="1985" w:type="dxa"/>
            <w:noWrap/>
            <w:vAlign w:val="bottom"/>
            <w:hideMark/>
          </w:tcPr>
          <w:p w14:paraId="6F1FCE3F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3.84E-06</w:t>
            </w:r>
          </w:p>
        </w:tc>
      </w:tr>
      <w:tr w:rsidR="00D0549E" w:rsidRPr="009774B6" w14:paraId="3F64C69E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345C8B7B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Signaling pathways regulating pluripotency of stem cells</w:t>
            </w:r>
          </w:p>
        </w:tc>
        <w:tc>
          <w:tcPr>
            <w:tcW w:w="1985" w:type="dxa"/>
            <w:noWrap/>
            <w:vAlign w:val="bottom"/>
            <w:hideMark/>
          </w:tcPr>
          <w:p w14:paraId="5D5FCDBD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4.08E-06</w:t>
            </w:r>
          </w:p>
        </w:tc>
      </w:tr>
      <w:tr w:rsidR="00D0549E" w:rsidRPr="009774B6" w14:paraId="4EB2F0B9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18247803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Non-small cell lung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4A1CD20C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7.28E-06</w:t>
            </w:r>
          </w:p>
        </w:tc>
      </w:tr>
      <w:tr w:rsidR="00D0549E" w:rsidRPr="009774B6" w14:paraId="2072F605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41C9C54B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Sphingolipid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74A2B126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8.25E-06</w:t>
            </w:r>
          </w:p>
        </w:tc>
      </w:tr>
      <w:tr w:rsidR="00D0549E" w:rsidRPr="009774B6" w14:paraId="78CC9858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7554D0FD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Estrogen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51E27C6F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3.78E-05</w:t>
            </w:r>
          </w:p>
        </w:tc>
      </w:tr>
      <w:tr w:rsidR="00D0549E" w:rsidRPr="009774B6" w14:paraId="77941FF5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5BFD68FE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Chronic myeloid leukemia</w:t>
            </w:r>
          </w:p>
        </w:tc>
        <w:tc>
          <w:tcPr>
            <w:tcW w:w="1985" w:type="dxa"/>
            <w:noWrap/>
            <w:vAlign w:val="bottom"/>
            <w:hideMark/>
          </w:tcPr>
          <w:p w14:paraId="23B1D063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4.06E-05</w:t>
            </w:r>
          </w:p>
        </w:tc>
      </w:tr>
      <w:tr w:rsidR="00D0549E" w:rsidRPr="009774B6" w14:paraId="43072452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089AEA7A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Hepatitis B</w:t>
            </w:r>
          </w:p>
        </w:tc>
        <w:tc>
          <w:tcPr>
            <w:tcW w:w="1985" w:type="dxa"/>
            <w:noWrap/>
            <w:vAlign w:val="bottom"/>
            <w:hideMark/>
          </w:tcPr>
          <w:p w14:paraId="3A21F029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4.72E-05</w:t>
            </w:r>
          </w:p>
        </w:tc>
      </w:tr>
      <w:tr w:rsidR="00D0549E" w:rsidRPr="009774B6" w14:paraId="4C587916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040925F3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Central carbon metabolism in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6E018BAE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6.65E-05</w:t>
            </w:r>
          </w:p>
        </w:tc>
      </w:tr>
      <w:tr w:rsidR="00D0549E" w:rsidRPr="009774B6" w14:paraId="3F2D6D07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792A29F7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Colorectal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6198D4ED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13</w:t>
            </w:r>
          </w:p>
        </w:tc>
      </w:tr>
      <w:tr w:rsidR="00D0549E" w:rsidRPr="009774B6" w14:paraId="6782034C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4CBC72B8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Adrenergic signaling in cardiomyocytes</w:t>
            </w:r>
          </w:p>
        </w:tc>
        <w:tc>
          <w:tcPr>
            <w:tcW w:w="1985" w:type="dxa"/>
            <w:noWrap/>
            <w:vAlign w:val="bottom"/>
            <w:hideMark/>
          </w:tcPr>
          <w:p w14:paraId="7489DA20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18</w:t>
            </w:r>
          </w:p>
        </w:tc>
      </w:tr>
      <w:tr w:rsidR="00D0549E" w:rsidRPr="009774B6" w14:paraId="0083AF8D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01C55640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Endometrial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0A8A8E59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32</w:t>
            </w:r>
          </w:p>
        </w:tc>
      </w:tr>
      <w:tr w:rsidR="00D0549E" w:rsidRPr="009774B6" w14:paraId="7E7817E4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56F255B5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rogesterone-mediated oocyte maturation</w:t>
            </w:r>
          </w:p>
        </w:tc>
        <w:tc>
          <w:tcPr>
            <w:tcW w:w="1985" w:type="dxa"/>
            <w:noWrap/>
            <w:vAlign w:val="bottom"/>
            <w:hideMark/>
          </w:tcPr>
          <w:p w14:paraId="29CED2C2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34</w:t>
            </w:r>
          </w:p>
        </w:tc>
      </w:tr>
      <w:tr w:rsidR="00D0549E" w:rsidRPr="009774B6" w14:paraId="0EB160DD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6039879A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Thyroid hormone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1A140FDD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35</w:t>
            </w:r>
          </w:p>
        </w:tc>
      </w:tr>
      <w:tr w:rsidR="00D0549E" w:rsidRPr="009774B6" w14:paraId="42DE6772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45DDAE04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AMPK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64699DFA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39</w:t>
            </w:r>
          </w:p>
        </w:tc>
      </w:tr>
      <w:tr w:rsidR="00D0549E" w:rsidRPr="009774B6" w14:paraId="0BB5A937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69336245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ancreatic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734DD372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52</w:t>
            </w:r>
          </w:p>
        </w:tc>
      </w:tr>
      <w:tr w:rsidR="00D0549E" w:rsidRPr="009774B6" w14:paraId="141A362C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53294C91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Type II diabetes mellitus</w:t>
            </w:r>
          </w:p>
        </w:tc>
        <w:tc>
          <w:tcPr>
            <w:tcW w:w="1985" w:type="dxa"/>
            <w:noWrap/>
            <w:vAlign w:val="bottom"/>
            <w:hideMark/>
          </w:tcPr>
          <w:p w14:paraId="726B293E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094</w:t>
            </w:r>
          </w:p>
        </w:tc>
      </w:tr>
      <w:tr w:rsidR="00D0549E" w:rsidRPr="009774B6" w14:paraId="4830D590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4C9CF932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Bladder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3D10CA62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172</w:t>
            </w:r>
          </w:p>
        </w:tc>
      </w:tr>
      <w:tr w:rsidR="00D0549E" w:rsidRPr="009774B6" w14:paraId="0E29A19A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147DC57D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 xml:space="preserve">Transcriptional </w:t>
            </w:r>
            <w:proofErr w:type="spellStart"/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misregulation</w:t>
            </w:r>
            <w:proofErr w:type="spellEnd"/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 xml:space="preserve"> in cancer</w:t>
            </w:r>
          </w:p>
        </w:tc>
        <w:tc>
          <w:tcPr>
            <w:tcW w:w="1985" w:type="dxa"/>
            <w:noWrap/>
            <w:vAlign w:val="bottom"/>
            <w:hideMark/>
          </w:tcPr>
          <w:p w14:paraId="380E0D86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175</w:t>
            </w:r>
          </w:p>
        </w:tc>
      </w:tr>
      <w:tr w:rsidR="00D0549E" w:rsidRPr="009774B6" w14:paraId="71EFA954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6E295534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TGF-beta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42B697F0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480</w:t>
            </w:r>
          </w:p>
        </w:tc>
      </w:tr>
      <w:tr w:rsidR="00D0549E" w:rsidRPr="009774B6" w14:paraId="7550882D" w14:textId="77777777" w:rsidTr="004F2184">
        <w:trPr>
          <w:trHeight w:val="57"/>
        </w:trPr>
        <w:tc>
          <w:tcPr>
            <w:tcW w:w="5665" w:type="dxa"/>
            <w:noWrap/>
            <w:vAlign w:val="bottom"/>
            <w:hideMark/>
          </w:tcPr>
          <w:p w14:paraId="123FDEE0" w14:textId="77777777" w:rsidR="00D0549E" w:rsidRPr="009774B6" w:rsidRDefault="00D0549E" w:rsidP="004F2184">
            <w:pPr>
              <w:spacing w:after="0" w:line="360" w:lineRule="auto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eastAsiaTheme="minorHAnsi" w:hAnsi="Times New Roman" w:cs="Times New Roman"/>
                <w:sz w:val="23"/>
                <w:szCs w:val="23"/>
              </w:rPr>
              <w:t>PI3K-Akt signaling pathway</w:t>
            </w:r>
          </w:p>
        </w:tc>
        <w:tc>
          <w:tcPr>
            <w:tcW w:w="1985" w:type="dxa"/>
            <w:noWrap/>
            <w:vAlign w:val="bottom"/>
            <w:hideMark/>
          </w:tcPr>
          <w:p w14:paraId="3755E575" w14:textId="77777777" w:rsidR="00D0549E" w:rsidRPr="009774B6" w:rsidRDefault="00D0549E" w:rsidP="004F2184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  <w:r w:rsidRPr="009774B6">
              <w:rPr>
                <w:rFonts w:ascii="Times New Roman" w:hAnsi="Times New Roman" w:cs="Times New Roman"/>
                <w:sz w:val="23"/>
                <w:szCs w:val="23"/>
              </w:rPr>
              <w:t>0.00861</w:t>
            </w:r>
          </w:p>
        </w:tc>
      </w:tr>
    </w:tbl>
    <w:p w14:paraId="73298F51" w14:textId="77777777" w:rsidR="00A7244B" w:rsidRDefault="00A7244B" w:rsidP="00A7244B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318FFF2" w14:textId="77777777" w:rsidR="00F05A36" w:rsidRDefault="00F05A36" w:rsidP="00A7244B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p w14:paraId="6000C18B" w14:textId="77777777" w:rsidR="00F05A36" w:rsidRDefault="00F05A36" w:rsidP="00A7244B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p w14:paraId="762E8458" w14:textId="1A08D5DA" w:rsidR="00A7244B" w:rsidRPr="00A7244B" w:rsidRDefault="00A7244B" w:rsidP="00A7244B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A7244B">
        <w:rPr>
          <w:rFonts w:ascii="Times New Roman" w:eastAsiaTheme="majorEastAsia" w:hAnsi="Times New Roman" w:cs="Times New Roman"/>
          <w:b/>
          <w:bCs/>
          <w:sz w:val="28"/>
          <w:szCs w:val="28"/>
        </w:rPr>
        <w:lastRenderedPageBreak/>
        <w:t>FIGURE LEGENDS</w:t>
      </w:r>
    </w:p>
    <w:p w14:paraId="2BA2B611" w14:textId="131EB3A7" w:rsidR="00A7244B" w:rsidRPr="009774B6" w:rsidRDefault="00A7244B" w:rsidP="00A7244B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1. Mapped reads for each samp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Summary of the mapped reads to human genome are here reported as percentage for each sample. Unmapped reads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>are</w:t>
      </w:r>
      <w:r w:rsidR="001E0188"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reads not aligned to the reference genome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Genome-mapped are reads align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>ed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to the reference genome,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 xml:space="preserve">except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small</w:t>
      </w:r>
      <w:r w:rsidR="0075282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RNA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>and</w:t>
      </w:r>
      <w:r w:rsidR="001E0188"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5D19C98B">
        <w:rPr>
          <w:rFonts w:ascii="Times New Roman" w:eastAsiaTheme="majorEastAsia" w:hAnsi="Times New Roman" w:cs="Times New Roman"/>
          <w:sz w:val="24"/>
          <w:szCs w:val="24"/>
        </w:rPr>
        <w:t>miR</w:t>
      </w:r>
      <w:proofErr w:type="spellEnd"/>
      <w:r w:rsidR="001E0188">
        <w:rPr>
          <w:rFonts w:ascii="Times New Roman" w:eastAsiaTheme="majorEastAsia" w:hAnsi="Times New Roman" w:cs="Times New Roman"/>
          <w:sz w:val="24"/>
          <w:szCs w:val="24"/>
        </w:rPr>
        <w:t xml:space="preserve"> sequences.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0" w:name="_Hlk67649650"/>
      <w:r w:rsidRPr="5D19C98B">
        <w:rPr>
          <w:rFonts w:ascii="Times New Roman" w:eastAsiaTheme="majorEastAsia" w:hAnsi="Times New Roman" w:cs="Times New Roman"/>
          <w:sz w:val="24"/>
          <w:szCs w:val="24"/>
        </w:rPr>
        <w:t>Small</w:t>
      </w:r>
      <w:r w:rsidR="0075282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RNA</w:t>
      </w:r>
      <w:r w:rsidR="002D5C8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>are reads aligned</w:t>
      </w:r>
      <w:r w:rsidR="001E0188"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to small</w:t>
      </w:r>
      <w:r w:rsidR="0075282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RNA database</w:t>
      </w:r>
      <w:r w:rsidR="007B703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 xml:space="preserve">except </w:t>
      </w:r>
      <w:proofErr w:type="spellStart"/>
      <w:r w:rsidR="007B703C" w:rsidRPr="007B703C">
        <w:rPr>
          <w:rFonts w:ascii="Times New Roman" w:eastAsiaTheme="majorEastAsia" w:hAnsi="Times New Roman" w:cs="Times New Roman"/>
          <w:sz w:val="24"/>
          <w:szCs w:val="24"/>
        </w:rPr>
        <w:t>miR</w:t>
      </w:r>
      <w:proofErr w:type="spellEnd"/>
      <w:r w:rsidR="007B703C" w:rsidRPr="007B703C">
        <w:rPr>
          <w:rFonts w:ascii="Times New Roman" w:eastAsiaTheme="majorEastAsia" w:hAnsi="Times New Roman" w:cs="Times New Roman"/>
          <w:sz w:val="24"/>
          <w:szCs w:val="24"/>
        </w:rPr>
        <w:t xml:space="preserve"> sequences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 xml:space="preserve"> which</w:t>
      </w:r>
      <w:r w:rsidR="007B703C" w:rsidRPr="007B703C">
        <w:rPr>
          <w:rFonts w:ascii="Times New Roman" w:eastAsiaTheme="majorEastAsia" w:hAnsi="Times New Roman" w:cs="Times New Roman"/>
          <w:sz w:val="24"/>
          <w:szCs w:val="24"/>
        </w:rPr>
        <w:t xml:space="preserve"> are considered apart in this analysis</w:t>
      </w:r>
      <w:bookmarkEnd w:id="0"/>
      <w:r w:rsidR="001E0188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 MiRNA </w:t>
      </w:r>
      <w:r w:rsidR="001E0188">
        <w:rPr>
          <w:rFonts w:ascii="Times New Roman" w:eastAsiaTheme="majorEastAsia" w:hAnsi="Times New Roman" w:cs="Times New Roman"/>
          <w:sz w:val="24"/>
          <w:szCs w:val="24"/>
        </w:rPr>
        <w:t xml:space="preserve">are reads aligned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 xml:space="preserve">to miRbase database.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Results were elaborated by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Exiqon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 xml:space="preserve"> A/S company (</w:t>
      </w:r>
      <w:proofErr w:type="spellStart"/>
      <w:r w:rsidRPr="0045553D">
        <w:rPr>
          <w:rFonts w:ascii="Times New Roman" w:eastAsiaTheme="majorEastAsia" w:hAnsi="Times New Roman" w:cs="Times New Roman"/>
          <w:sz w:val="24"/>
          <w:szCs w:val="24"/>
        </w:rPr>
        <w:t>Vedbæk</w:t>
      </w:r>
      <w:proofErr w:type="spellEnd"/>
      <w:r w:rsidRPr="0045553D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ajorEastAsia" w:hAnsi="Times New Roman" w:cs="Times New Roman"/>
          <w:sz w:val="24"/>
          <w:szCs w:val="24"/>
        </w:rPr>
        <w:t>Denmark).</w:t>
      </w:r>
    </w:p>
    <w:p w14:paraId="1C2F8404" w14:textId="77777777" w:rsidR="00A7244B" w:rsidRPr="009774B6" w:rsidRDefault="00A7244B" w:rsidP="00A7244B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bookmarkStart w:id="1" w:name="_Hlk59182216"/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2.</w:t>
      </w:r>
      <w:r w:rsidRPr="009774B6">
        <w:t xml:space="preserve"> </w:t>
      </w:r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Number of identified miRs</w:t>
      </w:r>
      <w:bookmarkEnd w:id="1"/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for each sample after normalization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009774B6">
        <w:rPr>
          <w:rFonts w:ascii="Times New Roman" w:eastAsiaTheme="majorEastAsia" w:hAnsi="Times New Roman" w:cs="Times New Roman"/>
          <w:sz w:val="24"/>
          <w:szCs w:val="24"/>
        </w:rPr>
        <w:t>Number of miRs identified by the sequencing are shown. MiRs were sequenced using plasma samples obtained from 3 young donors (Y1, Y2, Y3), 3 old donors (O1, O2, O3), 3 healthy centenarians (HC1, HC2, HC3) and 3 unhealthy centenarians (UHC1, UHC2, UHC3). Data were normalized with TPM method (</w:t>
      </w:r>
      <w:r w:rsidRPr="009774B6">
        <w:rPr>
          <w:rFonts w:ascii="Times New Roman" w:eastAsiaTheme="minorHAnsi" w:hAnsi="Times New Roman" w:cs="Times New Roman"/>
          <w:sz w:val="24"/>
          <w:szCs w:val="24"/>
        </w:rPr>
        <w:t>Tags Per Million) setting a minimum count threshold as 20 TPM for subsequent analyses.</w:t>
      </w:r>
    </w:p>
    <w:p w14:paraId="65E85F1F" w14:textId="1340CBCD" w:rsidR="00A7244B" w:rsidRDefault="00A7244B" w:rsidP="00A7244B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3.</w:t>
      </w:r>
      <w:r w:rsidRPr="009774B6">
        <w:t xml:space="preserve"> </w:t>
      </w:r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Spearman correlation matrix in centenarian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R</w:t>
      </w:r>
      <w:r>
        <w:rPr>
          <w:rFonts w:ascii="Times New Roman" w:eastAsiaTheme="majorEastAsia" w:hAnsi="Times New Roman" w:cs="Times New Roman"/>
          <w:sz w:val="24"/>
          <w:szCs w:val="24"/>
        </w:rPr>
        <w:t>T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-qPCR miR-19a/b-3p levels were analyzed with Spearman test and 7 significant correlations were ident</w:t>
      </w:r>
      <w:r>
        <w:rPr>
          <w:rFonts w:ascii="Times New Roman" w:eastAsiaTheme="majorEastAsia" w:hAnsi="Times New Roman" w:cs="Times New Roman"/>
          <w:sz w:val="24"/>
          <w:szCs w:val="24"/>
        </w:rPr>
        <w:t>i</w:t>
      </w:r>
      <w:r w:rsidRPr="5D19C98B">
        <w:rPr>
          <w:rFonts w:ascii="Times New Roman" w:eastAsiaTheme="majorEastAsia" w:hAnsi="Times New Roman" w:cs="Times New Roman"/>
          <w:sz w:val="24"/>
          <w:szCs w:val="24"/>
        </w:rPr>
        <w:t>fied (*, p ≤ 0.05). Matrix correlation is here reported, showing different color gradients according to Spearman R values. WBC white blood cells, RBC red blood cells, HGB hemoglobin, HTC hematocrit, MCV mean cell volume, MCH mean cell hemoglobin, MCHC mean cell hemoglobin concentration, PLT platelet count, RDW-SD red blood cells distribution width - standard deviation, RDW-CV red blood cells distribution width - coefficient of variation, PDW platelet distribution width, MPV mean platelet volume, PLCR platelet large cell ratio, NEUT neutrophils, LYMPH lymphocytes, MONO monocytes, EO eosinophils, BASO basophils, HDL high-density lipoprotein, LDL low-density lipoprotein, GPT alanine aminotransferase, Na sodium, K potassium, CRP c-protein reactive.</w:t>
      </w:r>
    </w:p>
    <w:p w14:paraId="61EBE405" w14:textId="01659F33" w:rsidR="00245C83" w:rsidRPr="009774B6" w:rsidRDefault="00245C83" w:rsidP="00245C83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Figure S4.</w:t>
      </w:r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miR-19a/b-3p base sequences and their most abundant 3’ </w:t>
      </w:r>
      <w:proofErr w:type="spellStart"/>
      <w:r w:rsidRPr="009774B6">
        <w:rPr>
          <w:rFonts w:ascii="Times New Roman" w:eastAsiaTheme="majorEastAsia" w:hAnsi="Times New Roman" w:cs="Times New Roman"/>
          <w:b/>
          <w:bCs/>
          <w:sz w:val="24"/>
          <w:szCs w:val="24"/>
        </w:rPr>
        <w:t>isomiRs</w:t>
      </w:r>
      <w:proofErr w:type="spellEnd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. </w:t>
      </w:r>
      <w:r w:rsidRPr="009774B6">
        <w:rPr>
          <w:rFonts w:ascii="Times New Roman" w:eastAsiaTheme="majorEastAsia" w:hAnsi="Times New Roman" w:cs="Times New Roman"/>
          <w:sz w:val="24"/>
          <w:szCs w:val="24"/>
        </w:rPr>
        <w:t xml:space="preserve">The annotated sequences in </w:t>
      </w:r>
      <w:proofErr w:type="spellStart"/>
      <w:r w:rsidRPr="009774B6">
        <w:rPr>
          <w:rFonts w:ascii="Times New Roman" w:eastAsiaTheme="majorEastAsia" w:hAnsi="Times New Roman" w:cs="Times New Roman"/>
          <w:sz w:val="24"/>
          <w:szCs w:val="24"/>
        </w:rPr>
        <w:t>miRBase</w:t>
      </w:r>
      <w:proofErr w:type="spellEnd"/>
      <w:r w:rsidRPr="009774B6">
        <w:rPr>
          <w:rFonts w:ascii="Times New Roman" w:eastAsiaTheme="majorEastAsia" w:hAnsi="Times New Roman" w:cs="Times New Roman"/>
          <w:sz w:val="24"/>
          <w:szCs w:val="24"/>
        </w:rPr>
        <w:t xml:space="preserve"> and the most abundant isoforms revealed by small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9774B6">
        <w:rPr>
          <w:rFonts w:ascii="Times New Roman" w:eastAsiaTheme="majorEastAsia" w:hAnsi="Times New Roman" w:cs="Times New Roman"/>
          <w:sz w:val="24"/>
          <w:szCs w:val="24"/>
        </w:rPr>
        <w:t>RNA-seq are reported for miR-19a/b-3p. The two miRs share the same seed region</w:t>
      </w:r>
      <w:r w:rsidR="008443DE"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 w:rsidRPr="009774B6">
        <w:rPr>
          <w:rFonts w:ascii="Times New Roman" w:eastAsiaTheme="majorEastAsia" w:hAnsi="Times New Roman" w:cs="Times New Roman"/>
          <w:sz w:val="24"/>
          <w:szCs w:val="24"/>
        </w:rPr>
        <w:t>underlined and in bold</w:t>
      </w:r>
      <w:r w:rsidR="008443DE">
        <w:rPr>
          <w:rFonts w:ascii="Times New Roman" w:eastAsiaTheme="majorEastAsia" w:hAnsi="Times New Roman" w:cs="Times New Roman"/>
          <w:sz w:val="24"/>
          <w:szCs w:val="24"/>
        </w:rPr>
        <w:t>)</w:t>
      </w:r>
      <w:r w:rsidRPr="009774B6">
        <w:rPr>
          <w:rFonts w:ascii="Times New Roman" w:eastAsiaTheme="majorEastAsia" w:hAnsi="Times New Roman" w:cs="Times New Roman"/>
          <w:sz w:val="24"/>
          <w:szCs w:val="24"/>
        </w:rPr>
        <w:t xml:space="preserve"> and the most abundant </w:t>
      </w:r>
      <w:proofErr w:type="spellStart"/>
      <w:r w:rsidRPr="009774B6">
        <w:rPr>
          <w:rFonts w:ascii="Times New Roman" w:eastAsiaTheme="majorEastAsia" w:hAnsi="Times New Roman" w:cs="Times New Roman"/>
          <w:sz w:val="24"/>
          <w:szCs w:val="24"/>
        </w:rPr>
        <w:t>isomiRs</w:t>
      </w:r>
      <w:proofErr w:type="spellEnd"/>
      <w:r w:rsidRPr="009774B6">
        <w:rPr>
          <w:rFonts w:ascii="Times New Roman" w:eastAsiaTheme="majorEastAsia" w:hAnsi="Times New Roman" w:cs="Times New Roman"/>
          <w:sz w:val="24"/>
          <w:szCs w:val="24"/>
        </w:rPr>
        <w:t xml:space="preserve"> are a truncated form at 3’.</w:t>
      </w:r>
    </w:p>
    <w:p w14:paraId="37D72D7F" w14:textId="77777777" w:rsidR="00245C83" w:rsidRPr="009774B6" w:rsidRDefault="00245C83" w:rsidP="00A7244B">
      <w:pPr>
        <w:spacing w:line="36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14:paraId="747B093D" w14:textId="77777777" w:rsidR="00734AC1" w:rsidRDefault="00734AC1"/>
    <w:sectPr w:rsidR="00734A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2378D"/>
    <w:multiLevelType w:val="hybridMultilevel"/>
    <w:tmpl w:val="5BD0B9A0"/>
    <w:lvl w:ilvl="0" w:tplc="A54AAB48">
      <w:start w:val="1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F05C3A"/>
    <w:multiLevelType w:val="hybridMultilevel"/>
    <w:tmpl w:val="B4D4D12E"/>
    <w:lvl w:ilvl="0" w:tplc="226E2F86">
      <w:start w:val="1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AC1"/>
    <w:rsid w:val="00084D88"/>
    <w:rsid w:val="00197B5F"/>
    <w:rsid w:val="001E0188"/>
    <w:rsid w:val="001E1506"/>
    <w:rsid w:val="00245C83"/>
    <w:rsid w:val="002D5C84"/>
    <w:rsid w:val="002F227B"/>
    <w:rsid w:val="00376AD2"/>
    <w:rsid w:val="00415A8D"/>
    <w:rsid w:val="0043000B"/>
    <w:rsid w:val="004D43B8"/>
    <w:rsid w:val="004F2184"/>
    <w:rsid w:val="005346DC"/>
    <w:rsid w:val="005355D2"/>
    <w:rsid w:val="00596856"/>
    <w:rsid w:val="005F39B0"/>
    <w:rsid w:val="006D5592"/>
    <w:rsid w:val="00734AC1"/>
    <w:rsid w:val="00752829"/>
    <w:rsid w:val="007B703C"/>
    <w:rsid w:val="00807FB4"/>
    <w:rsid w:val="00831590"/>
    <w:rsid w:val="008443DE"/>
    <w:rsid w:val="008443E1"/>
    <w:rsid w:val="008554AA"/>
    <w:rsid w:val="00887883"/>
    <w:rsid w:val="008F6F5F"/>
    <w:rsid w:val="0096170C"/>
    <w:rsid w:val="00A1101E"/>
    <w:rsid w:val="00A7244B"/>
    <w:rsid w:val="00AD2F93"/>
    <w:rsid w:val="00B258B1"/>
    <w:rsid w:val="00B740D4"/>
    <w:rsid w:val="00CD1FC0"/>
    <w:rsid w:val="00CE317E"/>
    <w:rsid w:val="00D0549E"/>
    <w:rsid w:val="00D05594"/>
    <w:rsid w:val="00D20239"/>
    <w:rsid w:val="00DC3A1F"/>
    <w:rsid w:val="00E45FE1"/>
    <w:rsid w:val="00F05A36"/>
    <w:rsid w:val="00F115C4"/>
    <w:rsid w:val="00F65E30"/>
    <w:rsid w:val="00F6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1602"/>
  <w15:chartTrackingRefBased/>
  <w15:docId w15:val="{D043BD1F-02DB-4ED5-B378-7BAF8E9CA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D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2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3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17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17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0D4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05A36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2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7</Words>
  <Characters>11064</Characters>
  <Application>Microsoft Office Word</Application>
  <DocSecurity>0</DocSecurity>
  <Lines>15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orsiani</dc:creator>
  <cp:keywords/>
  <dc:description/>
  <cp:lastModifiedBy>Isabell Mayr</cp:lastModifiedBy>
  <cp:revision>2</cp:revision>
  <dcterms:created xsi:type="dcterms:W3CDTF">2021-05-17T10:13:00Z</dcterms:created>
  <dcterms:modified xsi:type="dcterms:W3CDTF">2021-05-17T10:13:00Z</dcterms:modified>
</cp:coreProperties>
</file>